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1B66" w:rsidRPr="00884A39" w:rsidRDefault="00484727" w:rsidP="000470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58636A" w:rsidRPr="00884A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58636A" w:rsidRPr="00884A39">
        <w:rPr>
          <w:rFonts w:ascii="Times New Roman" w:hAnsi="Times New Roman" w:cs="Times New Roman"/>
          <w:sz w:val="24"/>
          <w:szCs w:val="24"/>
          <w:lang w:val="en-US"/>
        </w:rPr>
        <w:t>Odds</w:t>
      </w:r>
      <w:r w:rsidR="00153566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 w:rsidR="007F0323" w:rsidRPr="00884A3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53566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 and 95% C</w:t>
      </w:r>
      <w:r w:rsidR="007F0323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3B0E32" w:rsidRPr="00884A3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58636A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369F" w:rsidRPr="00884A39">
        <w:rPr>
          <w:rFonts w:ascii="Times New Roman" w:hAnsi="Times New Roman" w:cs="Times New Roman"/>
          <w:sz w:val="24"/>
          <w:szCs w:val="24"/>
          <w:lang w:val="en-US"/>
        </w:rPr>
        <w:t>type 2 diabetes</w:t>
      </w:r>
      <w:r w:rsidR="003B0E32" w:rsidRPr="00884A3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F0323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41A3" w:rsidRPr="00884A39">
        <w:rPr>
          <w:rFonts w:ascii="Times New Roman" w:hAnsi="Times New Roman" w:cs="Times New Roman"/>
          <w:sz w:val="24"/>
          <w:szCs w:val="24"/>
          <w:lang w:val="en-US"/>
        </w:rPr>
        <w:t>separated</w:t>
      </w:r>
      <w:r w:rsidR="003B0E32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0323" w:rsidRPr="00884A39">
        <w:rPr>
          <w:rFonts w:ascii="Times New Roman" w:hAnsi="Times New Roman" w:cs="Times New Roman"/>
          <w:sz w:val="24"/>
          <w:szCs w:val="24"/>
          <w:lang w:val="en-US"/>
        </w:rPr>
        <w:t xml:space="preserve">by rs10830963 genotype and </w:t>
      </w:r>
      <w:proofErr w:type="spellStart"/>
      <w:r w:rsidR="007F0323" w:rsidRPr="00884A39">
        <w:rPr>
          <w:rFonts w:ascii="Times New Roman" w:hAnsi="Times New Roman" w:cs="Times New Roman"/>
          <w:sz w:val="24"/>
          <w:szCs w:val="24"/>
          <w:lang w:val="en-US"/>
        </w:rPr>
        <w:t>chronotype</w:t>
      </w:r>
      <w:proofErr w:type="spellEnd"/>
      <w:r w:rsidR="0004715A">
        <w:rPr>
          <w:rFonts w:ascii="Times New Roman" w:hAnsi="Times New Roman" w:cs="Times New Roman"/>
          <w:sz w:val="24"/>
          <w:szCs w:val="24"/>
          <w:lang w:val="en-US"/>
        </w:rPr>
        <w:t xml:space="preserve"> in complete case analysis (n=297,091)</w:t>
      </w:r>
      <w:r w:rsidR="001D73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D739E" w:rsidRPr="00884A39">
        <w:rPr>
          <w:rFonts w:ascii="Times New Roman" w:hAnsi="Times New Roman" w:cs="Times New Roman"/>
          <w:lang w:val="en-US"/>
        </w:rPr>
        <w:t>(</w:t>
      </w:r>
      <w:proofErr w:type="spellStart"/>
      <w:r w:rsidR="001D739E" w:rsidRPr="00884A39">
        <w:rPr>
          <w:rFonts w:ascii="Times New Roman" w:hAnsi="Times New Roman" w:cs="Times New Roman"/>
          <w:lang w:val="en-US"/>
        </w:rPr>
        <w:t>Nagelkerke</w:t>
      </w:r>
      <w:proofErr w:type="spellEnd"/>
      <w:r w:rsidR="001D739E" w:rsidRPr="00884A39">
        <w:rPr>
          <w:rFonts w:ascii="Times New Roman" w:hAnsi="Times New Roman" w:cs="Times New Roman"/>
          <w:lang w:val="en-US"/>
        </w:rPr>
        <w:t>, 1991)</w:t>
      </w:r>
    </w:p>
    <w:p w:rsidR="007C2D69" w:rsidRPr="00884A39" w:rsidRDefault="007C2D69" w:rsidP="000470F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15851" w:type="dxa"/>
        <w:jc w:val="center"/>
        <w:tblLayout w:type="fixed"/>
        <w:tblLook w:val="04A0"/>
      </w:tblPr>
      <w:tblGrid>
        <w:gridCol w:w="2070"/>
        <w:gridCol w:w="1637"/>
        <w:gridCol w:w="1155"/>
        <w:gridCol w:w="666"/>
        <w:gridCol w:w="1620"/>
        <w:gridCol w:w="1155"/>
        <w:gridCol w:w="666"/>
        <w:gridCol w:w="1620"/>
        <w:gridCol w:w="1155"/>
        <w:gridCol w:w="666"/>
        <w:gridCol w:w="1620"/>
        <w:gridCol w:w="1155"/>
        <w:gridCol w:w="666"/>
      </w:tblGrid>
      <w:tr w:rsidR="000D1BA2" w:rsidRPr="00884A39" w:rsidTr="00367CF1">
        <w:trPr>
          <w:jc w:val="center"/>
        </w:trPr>
        <w:tc>
          <w:tcPr>
            <w:tcW w:w="2070" w:type="dxa"/>
            <w:shd w:val="clear" w:color="auto" w:fill="D9D9D9" w:themeFill="background1" w:themeFillShade="D9"/>
            <w:vAlign w:val="center"/>
          </w:tcPr>
          <w:p w:rsidR="000D1BA2" w:rsidRPr="00884A39" w:rsidRDefault="000D1BA2" w:rsidP="001F6EC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92" w:type="dxa"/>
            <w:gridSpan w:val="2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gridSpan w:val="2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gridSpan w:val="2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gridSpan w:val="2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D1BA2" w:rsidRPr="00884A39" w:rsidTr="00367CF1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D1BA2" w:rsidRPr="00884A39" w:rsidRDefault="000D1BA2" w:rsidP="001F6EC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637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*</w:t>
            </w:r>
          </w:p>
        </w:tc>
        <w:tc>
          <w:tcPr>
            <w:tcW w:w="666" w:type="dxa"/>
            <w:shd w:val="clear" w:color="auto" w:fill="D9D9D9" w:themeFill="background1" w:themeFillShade="D9"/>
          </w:tcPr>
          <w:p w:rsidR="000D1BA2" w:rsidRPr="00884A39" w:rsidRDefault="000D1BA2" w:rsidP="001F6EC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D1BA2" w:rsidRPr="00884A39" w:rsidTr="00367CF1">
        <w:trPr>
          <w:trHeight w:val="280"/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0D1BA2" w:rsidRPr="00884A39" w:rsidRDefault="000D1BA2" w:rsidP="003634F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4A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10830963 genotype</w:t>
            </w:r>
          </w:p>
        </w:tc>
        <w:tc>
          <w:tcPr>
            <w:tcW w:w="1637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0D1BA2" w:rsidRPr="00884A39" w:rsidRDefault="000D1BA2" w:rsidP="003634F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884A39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C 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="0025423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961F79" w:rsidRPr="00884A39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18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54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25423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254237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53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 w:rsidR="00961F79"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5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001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367CF1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27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2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768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418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1.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254237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23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53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E90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1.1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29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18E-7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367CF1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92" w:type="dxa"/>
            <w:gridSpan w:val="2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2775" w:type="dxa"/>
            <w:gridSpan w:val="2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gridSpan w:val="2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75" w:type="dxa"/>
            <w:gridSpan w:val="2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367CF1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1308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ronotype</w:t>
            </w:r>
            <w:proofErr w:type="spellEnd"/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367CF1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ely mornin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961F79" w:rsidP="002542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  <w:r w:rsidR="0025423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6" w:type="dxa"/>
            <w:vMerge w:val="restart"/>
            <w:vAlign w:val="bottom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</w:p>
        </w:tc>
      </w:tr>
      <w:tr w:rsidR="00961F79" w:rsidRPr="00884A39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morning than evenin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89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81E-12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9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11E-12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E906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254237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8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17E-13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 w:rsidR="00961F79"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1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08</w:t>
            </w:r>
          </w:p>
        </w:tc>
        <w:tc>
          <w:tcPr>
            <w:tcW w:w="666" w:type="dxa"/>
            <w:vMerge/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884A39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re evening than mornin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6, 1.05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51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.99</w:t>
            </w:r>
            <w:r w:rsidR="00961F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="00961F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 w:rsidR="00961F79"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08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2</w:t>
            </w:r>
            <w:r w:rsidR="00961F79"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12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66" w:type="dxa"/>
            <w:vMerge/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FA147E" w:rsidTr="00367CF1">
        <w:trPr>
          <w:jc w:val="center"/>
        </w:trPr>
        <w:tc>
          <w:tcPr>
            <w:tcW w:w="2070" w:type="dxa"/>
            <w:shd w:val="clear" w:color="auto" w:fill="FFFFFF" w:themeFill="background1"/>
            <w:vAlign w:val="center"/>
          </w:tcPr>
          <w:p w:rsidR="00961F79" w:rsidRPr="00513080" w:rsidRDefault="00961F79" w:rsidP="00961F7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ely evening</w:t>
            </w:r>
          </w:p>
        </w:tc>
        <w:tc>
          <w:tcPr>
            <w:tcW w:w="1637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46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60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652E-21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7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8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4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64E-21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4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2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4</w:t>
            </w:r>
            <w:r w:rsidR="00E90603"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3</w:t>
            </w:r>
            <w:r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3E-18</w:t>
            </w:r>
          </w:p>
        </w:tc>
        <w:tc>
          <w:tcPr>
            <w:tcW w:w="666" w:type="dxa"/>
            <w:vMerge/>
          </w:tcPr>
          <w:p w:rsidR="00961F79" w:rsidRPr="00513080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7, 1.3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US" w:eastAsia="zh-CN"/>
              </w:rPr>
              <w:t>5</w:t>
            </w:r>
            <w:r w:rsidR="00961F79" w:rsidRPr="005130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5" w:type="dxa"/>
          </w:tcPr>
          <w:p w:rsidR="00961F79" w:rsidRPr="00513080" w:rsidRDefault="00E90603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906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121E-11</w:t>
            </w:r>
          </w:p>
        </w:tc>
        <w:tc>
          <w:tcPr>
            <w:tcW w:w="666" w:type="dxa"/>
            <w:vMerge/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1F79" w:rsidRPr="00FA147E" w:rsidTr="00367CF1">
        <w:trPr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:rsidR="00961F79" w:rsidRPr="00884A39" w:rsidRDefault="00961F79" w:rsidP="00961F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:rsidR="00961F79" w:rsidRPr="00884A39" w:rsidRDefault="00961F79" w:rsidP="00961F7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04715A" w:rsidRDefault="0004715A" w:rsidP="002056F7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lang w:val="en-US"/>
        </w:rPr>
        <w:t>Chronotype</w:t>
      </w:r>
      <w:proofErr w:type="spellEnd"/>
      <w:r>
        <w:rPr>
          <w:rFonts w:ascii="Times New Roman" w:hAnsi="Times New Roman" w:cs="Times New Roman"/>
          <w:lang w:val="en-US"/>
        </w:rPr>
        <w:t xml:space="preserve"> × rs10830963 genotype interaction regarding risk of type 2 diabetes OR (95 CI%): </w:t>
      </w:r>
      <w:r w:rsidR="00E90603">
        <w:rPr>
          <w:rFonts w:ascii="Times New Roman" w:hAnsi="Times New Roman" w:cs="Times New Roman" w:hint="eastAsia"/>
          <w:lang w:val="en-US"/>
        </w:rPr>
        <w:t>0.97</w:t>
      </w:r>
      <w:r w:rsidR="00E90603">
        <w:rPr>
          <w:rFonts w:ascii="Times New Roman" w:hAnsi="Times New Roman" w:cs="Times New Roman"/>
          <w:lang w:val="en-US"/>
        </w:rPr>
        <w:t xml:space="preserve"> </w:t>
      </w:r>
      <w:r w:rsidR="00E90603">
        <w:rPr>
          <w:rFonts w:ascii="Times New Roman" w:hAnsi="Times New Roman" w:cs="Times New Roman" w:hint="eastAsia"/>
          <w:lang w:val="en-US"/>
        </w:rPr>
        <w:t>(0.94</w:t>
      </w:r>
      <w:r w:rsidR="00E90603">
        <w:rPr>
          <w:rFonts w:ascii="Times New Roman" w:hAnsi="Times New Roman" w:cs="Times New Roman"/>
          <w:lang w:val="en-US"/>
        </w:rPr>
        <w:t xml:space="preserve">, 1.00), P=.085 (Model 4); </w:t>
      </w:r>
      <w:r w:rsidR="00E90603">
        <w:rPr>
          <w:rFonts w:ascii="Times New Roman" w:hAnsi="Times New Roman" w:cs="Times New Roman" w:hint="eastAsia"/>
          <w:lang w:val="en-US"/>
        </w:rPr>
        <w:t>0.98</w:t>
      </w:r>
      <w:r w:rsidR="00E90603">
        <w:rPr>
          <w:rFonts w:ascii="Times New Roman" w:hAnsi="Times New Roman" w:cs="Times New Roman"/>
          <w:lang w:val="en-US"/>
        </w:rPr>
        <w:t xml:space="preserve"> (0.95, 1.01), P=.195 (adjusting for age, sex, </w:t>
      </w:r>
      <w:proofErr w:type="spellStart"/>
      <w:r w:rsidR="00E90603">
        <w:rPr>
          <w:rFonts w:ascii="Times New Roman" w:hAnsi="Times New Roman" w:cs="Times New Roman"/>
          <w:lang w:val="en-US"/>
        </w:rPr>
        <w:t>chronotype</w:t>
      </w:r>
      <w:proofErr w:type="spellEnd"/>
      <w:r w:rsidR="00E90603">
        <w:rPr>
          <w:rFonts w:ascii="Times New Roman" w:hAnsi="Times New Roman" w:cs="Times New Roman"/>
          <w:lang w:val="en-US"/>
        </w:rPr>
        <w:t>, and rs10830963 genotype).</w:t>
      </w:r>
    </w:p>
    <w:p w:rsidR="000D1BA2" w:rsidRPr="00884A39" w:rsidRDefault="006B3F3E" w:rsidP="002056F7">
      <w:pPr>
        <w:rPr>
          <w:rFonts w:ascii="Times New Roman" w:hAnsi="Times New Roman" w:cs="Times New Roman"/>
          <w:lang w:val="en-US"/>
        </w:rPr>
      </w:pPr>
      <w:r w:rsidRPr="00884A39">
        <w:rPr>
          <w:rFonts w:ascii="Times New Roman" w:hAnsi="Times New Roman" w:cs="Times New Roman"/>
          <w:lang w:val="en-US"/>
        </w:rPr>
        <w:t>*</w:t>
      </w:r>
      <w:r w:rsidR="009C7E4C" w:rsidRPr="00884A39">
        <w:rPr>
          <w:rFonts w:ascii="Times New Roman" w:hAnsi="Times New Roman" w:cs="Times New Roman"/>
          <w:lang w:val="en-US"/>
        </w:rPr>
        <w:t>Compared to the reference group</w:t>
      </w:r>
      <w:r w:rsidR="008B29AB" w:rsidRPr="00884A39">
        <w:rPr>
          <w:rFonts w:ascii="Times New Roman" w:hAnsi="Times New Roman" w:cs="Times New Roman"/>
          <w:lang w:val="en-US"/>
        </w:rPr>
        <w:t xml:space="preserve"> (derived from </w:t>
      </w:r>
      <w:r w:rsidR="008A78E4" w:rsidRPr="00884A39">
        <w:rPr>
          <w:rFonts w:ascii="Times New Roman" w:hAnsi="Times New Roman" w:cs="Times New Roman"/>
          <w:lang w:val="en-US"/>
        </w:rPr>
        <w:t>logistic regression</w:t>
      </w:r>
      <w:r w:rsidR="00CE08A6" w:rsidRPr="00884A39">
        <w:rPr>
          <w:rFonts w:ascii="Times New Roman" w:hAnsi="Times New Roman" w:cs="Times New Roman"/>
          <w:lang w:val="en-US"/>
        </w:rPr>
        <w:t xml:space="preserve"> analys</w:t>
      </w:r>
      <w:r w:rsidR="001D65CF" w:rsidRPr="00884A39">
        <w:rPr>
          <w:rFonts w:ascii="Times New Roman" w:hAnsi="Times New Roman" w:cs="Times New Roman"/>
          <w:lang w:val="en-US"/>
        </w:rPr>
        <w:t>i</w:t>
      </w:r>
      <w:r w:rsidR="00CE08A6" w:rsidRPr="00884A39">
        <w:rPr>
          <w:rFonts w:ascii="Times New Roman" w:hAnsi="Times New Roman" w:cs="Times New Roman"/>
          <w:lang w:val="en-US"/>
        </w:rPr>
        <w:t>s</w:t>
      </w:r>
      <w:r w:rsidR="008B29AB" w:rsidRPr="00884A39">
        <w:rPr>
          <w:rFonts w:ascii="Times New Roman" w:hAnsi="Times New Roman" w:cs="Times New Roman"/>
          <w:lang w:val="en-US"/>
        </w:rPr>
        <w:t>)</w:t>
      </w:r>
      <w:r w:rsidR="00176D63" w:rsidRPr="00884A39">
        <w:rPr>
          <w:rFonts w:ascii="Times New Roman" w:hAnsi="Times New Roman" w:cs="Times New Roman"/>
          <w:lang w:val="en-US"/>
        </w:rPr>
        <w:t xml:space="preserve">. </w:t>
      </w:r>
      <w:r w:rsidR="000D1BA2" w:rsidRPr="00884A39">
        <w:rPr>
          <w:rFonts w:ascii="Times New Roman" w:hAnsi="Times New Roman" w:cs="Times New Roman"/>
          <w:lang w:val="en-US"/>
        </w:rPr>
        <w:t xml:space="preserve">In order to compare the goodness-of-fit between statistical models, we computed the </w:t>
      </w:r>
      <w:proofErr w:type="spellStart"/>
      <w:r w:rsidR="000D1BA2" w:rsidRPr="00884A39">
        <w:rPr>
          <w:rFonts w:ascii="Times New Roman" w:hAnsi="Times New Roman" w:cs="Times New Roman"/>
          <w:lang w:val="en-US"/>
        </w:rPr>
        <w:t>Nagelkerke’s</w:t>
      </w:r>
      <w:proofErr w:type="spellEnd"/>
      <w:r w:rsidR="000D1BA2" w:rsidRPr="00884A39">
        <w:rPr>
          <w:rFonts w:ascii="Times New Roman" w:hAnsi="Times New Roman" w:cs="Times New Roman"/>
          <w:lang w:val="en-US"/>
        </w:rPr>
        <w:t xml:space="preserve"> R-squared value for each logistic regression model. A higher R-squared value reflects better fitness of the logistic regression model (</w:t>
      </w:r>
      <w:proofErr w:type="spellStart"/>
      <w:r w:rsidR="00F948B1" w:rsidRPr="00884A39">
        <w:rPr>
          <w:rFonts w:ascii="Times New Roman" w:hAnsi="Times New Roman" w:cs="Times New Roman"/>
          <w:lang w:val="en-US"/>
        </w:rPr>
        <w:t>Nagelkerke</w:t>
      </w:r>
      <w:proofErr w:type="spellEnd"/>
      <w:r w:rsidR="00F948B1" w:rsidRPr="00884A39">
        <w:rPr>
          <w:rFonts w:ascii="Times New Roman" w:hAnsi="Times New Roman" w:cs="Times New Roman"/>
          <w:lang w:val="en-US"/>
        </w:rPr>
        <w:t>, 1991</w:t>
      </w:r>
      <w:r w:rsidR="000D1BA2" w:rsidRPr="00884A39">
        <w:rPr>
          <w:rFonts w:ascii="Times New Roman" w:hAnsi="Times New Roman" w:cs="Times New Roman"/>
          <w:lang w:val="en-US"/>
        </w:rPr>
        <w:t xml:space="preserve">). </w:t>
      </w:r>
    </w:p>
    <w:p w:rsidR="002056F7" w:rsidRPr="00884A39" w:rsidRDefault="002056F7" w:rsidP="002056F7">
      <w:pPr>
        <w:rPr>
          <w:rFonts w:ascii="Times New Roman" w:hAnsi="Times New Roman" w:cs="Times New Roman"/>
          <w:lang w:val="en-US"/>
        </w:rPr>
      </w:pPr>
      <w:r w:rsidRPr="00884A39">
        <w:rPr>
          <w:rFonts w:ascii="Times New Roman" w:hAnsi="Times New Roman" w:cs="Times New Roman"/>
          <w:i/>
          <w:lang w:val="en-US"/>
        </w:rPr>
        <w:t>Model 1</w:t>
      </w:r>
      <w:r w:rsidRPr="00884A39">
        <w:rPr>
          <w:rFonts w:ascii="Times New Roman" w:hAnsi="Times New Roman" w:cs="Times New Roman"/>
          <w:lang w:val="en-US"/>
        </w:rPr>
        <w:t>: adjusted for age and sex</w:t>
      </w:r>
      <w:r w:rsidR="00066938" w:rsidRPr="00884A39">
        <w:rPr>
          <w:rFonts w:ascii="Times New Roman" w:hAnsi="Times New Roman" w:cs="Times New Roman"/>
          <w:lang w:val="en-US"/>
        </w:rPr>
        <w:t>.</w:t>
      </w:r>
    </w:p>
    <w:p w:rsidR="002056F7" w:rsidRPr="00884A39" w:rsidRDefault="002056F7" w:rsidP="002056F7">
      <w:pPr>
        <w:rPr>
          <w:rFonts w:ascii="Times New Roman" w:hAnsi="Times New Roman" w:cs="Times New Roman"/>
          <w:lang w:val="en-US"/>
        </w:rPr>
      </w:pPr>
      <w:r w:rsidRPr="00884A39">
        <w:rPr>
          <w:rFonts w:ascii="Times New Roman" w:hAnsi="Times New Roman" w:cs="Times New Roman"/>
          <w:i/>
          <w:lang w:val="en-US"/>
        </w:rPr>
        <w:t>Model 2</w:t>
      </w:r>
      <w:r w:rsidRPr="00884A39">
        <w:rPr>
          <w:rFonts w:ascii="Times New Roman" w:hAnsi="Times New Roman" w:cs="Times New Roman"/>
          <w:lang w:val="en-US"/>
        </w:rPr>
        <w:t xml:space="preserve">: adjusted for confounders in Model 1 + self-reported </w:t>
      </w:r>
      <w:proofErr w:type="spellStart"/>
      <w:r w:rsidRPr="00884A39">
        <w:rPr>
          <w:rFonts w:ascii="Times New Roman" w:hAnsi="Times New Roman" w:cs="Times New Roman"/>
          <w:lang w:val="en-US"/>
        </w:rPr>
        <w:t>chronotype</w:t>
      </w:r>
      <w:proofErr w:type="spellEnd"/>
      <w:r w:rsidRPr="00884A39">
        <w:rPr>
          <w:rFonts w:ascii="Times New Roman" w:hAnsi="Times New Roman" w:cs="Times New Roman"/>
          <w:lang w:val="en-US"/>
        </w:rPr>
        <w:t xml:space="preserve"> (or rs10830963 genotype when investigating the association between self-reported </w:t>
      </w:r>
      <w:proofErr w:type="spellStart"/>
      <w:r w:rsidRPr="00884A39">
        <w:rPr>
          <w:rFonts w:ascii="Times New Roman" w:hAnsi="Times New Roman" w:cs="Times New Roman"/>
          <w:lang w:val="en-US"/>
        </w:rPr>
        <w:t>chronotype</w:t>
      </w:r>
      <w:proofErr w:type="spellEnd"/>
      <w:r w:rsidRPr="00884A39">
        <w:rPr>
          <w:rFonts w:ascii="Times New Roman" w:hAnsi="Times New Roman" w:cs="Times New Roman"/>
          <w:lang w:val="en-US"/>
        </w:rPr>
        <w:t xml:space="preserve"> and </w:t>
      </w:r>
      <w:r w:rsidR="00B37F34" w:rsidRPr="00884A39">
        <w:rPr>
          <w:rFonts w:ascii="Times New Roman" w:hAnsi="Times New Roman" w:cs="Times New Roman"/>
          <w:lang w:val="en-US"/>
        </w:rPr>
        <w:t>T2D</w:t>
      </w:r>
      <w:r w:rsidRPr="00884A39">
        <w:rPr>
          <w:rFonts w:ascii="Times New Roman" w:hAnsi="Times New Roman" w:cs="Times New Roman"/>
          <w:lang w:val="en-US"/>
        </w:rPr>
        <w:t>)</w:t>
      </w:r>
      <w:r w:rsidR="00066938" w:rsidRPr="00884A39">
        <w:rPr>
          <w:rFonts w:ascii="Times New Roman" w:hAnsi="Times New Roman" w:cs="Times New Roman"/>
          <w:lang w:val="en-US"/>
        </w:rPr>
        <w:t>.</w:t>
      </w:r>
    </w:p>
    <w:p w:rsidR="002056F7" w:rsidRPr="00884A39" w:rsidRDefault="002056F7" w:rsidP="002056F7">
      <w:pPr>
        <w:rPr>
          <w:rFonts w:ascii="Times New Roman" w:hAnsi="Times New Roman" w:cs="Times New Roman"/>
          <w:lang w:val="en-US"/>
        </w:rPr>
      </w:pPr>
      <w:r w:rsidRPr="00884A39">
        <w:rPr>
          <w:rFonts w:ascii="Times New Roman" w:hAnsi="Times New Roman" w:cs="Times New Roman"/>
          <w:i/>
          <w:lang w:val="en-US"/>
        </w:rPr>
        <w:t>Model 3</w:t>
      </w:r>
      <w:r w:rsidRPr="00884A39">
        <w:rPr>
          <w:rFonts w:ascii="Times New Roman" w:hAnsi="Times New Roman" w:cs="Times New Roman"/>
          <w:lang w:val="en-US"/>
        </w:rPr>
        <w:t>: adjusted for confounders in Model 1 + self-reported sleep duration + insomnia</w:t>
      </w:r>
      <w:r w:rsidR="00066938" w:rsidRPr="00884A39">
        <w:rPr>
          <w:rFonts w:ascii="Times New Roman" w:hAnsi="Times New Roman" w:cs="Times New Roman"/>
          <w:lang w:val="en-US"/>
        </w:rPr>
        <w:t>.</w:t>
      </w:r>
    </w:p>
    <w:p w:rsidR="00E6599B" w:rsidRPr="00484727" w:rsidRDefault="00176D63" w:rsidP="0048472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84A39">
        <w:rPr>
          <w:rFonts w:ascii="Times New Roman" w:hAnsi="Times New Roman" w:cs="Times New Roman"/>
          <w:i/>
          <w:lang w:val="en-US"/>
        </w:rPr>
        <w:t xml:space="preserve">Model </w:t>
      </w:r>
      <w:r w:rsidR="002056F7" w:rsidRPr="00884A39">
        <w:rPr>
          <w:rFonts w:ascii="Times New Roman" w:hAnsi="Times New Roman" w:cs="Times New Roman"/>
          <w:i/>
          <w:lang w:val="en-US"/>
        </w:rPr>
        <w:t>4</w:t>
      </w:r>
      <w:r w:rsidRPr="00884A39">
        <w:rPr>
          <w:rFonts w:ascii="Times New Roman" w:hAnsi="Times New Roman" w:cs="Times New Roman"/>
          <w:lang w:val="en-US"/>
        </w:rPr>
        <w:t>: adjusted for</w:t>
      </w:r>
      <w:r w:rsidR="002056F7" w:rsidRPr="00884A39">
        <w:rPr>
          <w:rFonts w:ascii="Times New Roman" w:hAnsi="Times New Roman" w:cs="Times New Roman"/>
          <w:lang w:val="en-US"/>
        </w:rPr>
        <w:t xml:space="preserve"> confounders in Model 2 + </w:t>
      </w:r>
      <w:r w:rsidR="00A90566" w:rsidRPr="00884A39">
        <w:rPr>
          <w:rFonts w:ascii="Times New Roman" w:hAnsi="Times New Roman" w:cs="Times New Roman"/>
          <w:lang w:val="en-US"/>
        </w:rPr>
        <w:t xml:space="preserve">self-reported sleep duration </w:t>
      </w:r>
      <w:r w:rsidR="002056F7" w:rsidRPr="00884A39">
        <w:rPr>
          <w:rFonts w:ascii="Times New Roman" w:hAnsi="Times New Roman" w:cs="Times New Roman"/>
          <w:lang w:val="en-US"/>
        </w:rPr>
        <w:t>+</w:t>
      </w:r>
      <w:r w:rsidR="008A78E4" w:rsidRPr="00884A39">
        <w:rPr>
          <w:rFonts w:ascii="Times New Roman" w:hAnsi="Times New Roman" w:cs="Times New Roman"/>
          <w:lang w:val="en-US"/>
        </w:rPr>
        <w:t xml:space="preserve"> </w:t>
      </w:r>
      <w:r w:rsidR="00A90566" w:rsidRPr="00884A39">
        <w:rPr>
          <w:rFonts w:ascii="Times New Roman" w:hAnsi="Times New Roman" w:cs="Times New Roman"/>
          <w:lang w:val="en-US"/>
        </w:rPr>
        <w:t>insomnia</w:t>
      </w:r>
      <w:r w:rsidR="002056F7" w:rsidRPr="00884A39">
        <w:rPr>
          <w:rFonts w:ascii="Times New Roman" w:hAnsi="Times New Roman" w:cs="Times New Roman"/>
          <w:lang w:val="en-US"/>
        </w:rPr>
        <w:t xml:space="preserve"> +</w:t>
      </w:r>
      <w:r w:rsidRPr="00884A39">
        <w:rPr>
          <w:rFonts w:ascii="Times New Roman" w:hAnsi="Times New Roman" w:cs="Times New Roman"/>
          <w:lang w:val="en-US"/>
        </w:rPr>
        <w:t xml:space="preserve"> </w:t>
      </w:r>
      <w:r w:rsidR="00FD1B51" w:rsidRPr="00884A39">
        <w:rPr>
          <w:rFonts w:ascii="Times New Roman" w:hAnsi="Times New Roman" w:cs="Times New Roman"/>
          <w:lang w:val="en-US"/>
        </w:rPr>
        <w:t xml:space="preserve">BMI + </w:t>
      </w:r>
      <w:r w:rsidR="00EC78E0" w:rsidRPr="00884A39">
        <w:rPr>
          <w:rFonts w:ascii="Times New Roman" w:hAnsi="Times New Roman" w:cs="Times New Roman"/>
          <w:lang w:val="en-US"/>
        </w:rPr>
        <w:t>systolic blood pressure</w:t>
      </w:r>
      <w:r w:rsidR="002056F7" w:rsidRPr="00884A39">
        <w:rPr>
          <w:rFonts w:ascii="Times New Roman" w:hAnsi="Times New Roman" w:cs="Times New Roman"/>
          <w:lang w:val="en-US"/>
        </w:rPr>
        <w:t xml:space="preserve"> +</w:t>
      </w:r>
      <w:r w:rsidR="00EC78E0" w:rsidRPr="00884A39">
        <w:rPr>
          <w:rFonts w:ascii="Times New Roman" w:hAnsi="Times New Roman" w:cs="Times New Roman"/>
          <w:lang w:val="en-US"/>
        </w:rPr>
        <w:t xml:space="preserve"> smoking</w:t>
      </w:r>
      <w:r w:rsidR="002056F7" w:rsidRPr="00884A39">
        <w:rPr>
          <w:rFonts w:ascii="Times New Roman" w:hAnsi="Times New Roman" w:cs="Times New Roman"/>
          <w:lang w:val="en-US"/>
        </w:rPr>
        <w:t xml:space="preserve"> +</w:t>
      </w:r>
      <w:r w:rsidR="00EC78E0" w:rsidRPr="00884A39">
        <w:rPr>
          <w:rFonts w:ascii="Times New Roman" w:hAnsi="Times New Roman" w:cs="Times New Roman"/>
          <w:lang w:val="en-US"/>
        </w:rPr>
        <w:t xml:space="preserve"> alcohol intake frequency</w:t>
      </w:r>
      <w:r w:rsidR="002056F7" w:rsidRPr="00884A39">
        <w:rPr>
          <w:rFonts w:ascii="Times New Roman" w:hAnsi="Times New Roman" w:cs="Times New Roman"/>
          <w:lang w:val="en-US"/>
        </w:rPr>
        <w:t xml:space="preserve"> +</w:t>
      </w:r>
      <w:r w:rsidR="00EC78E0" w:rsidRPr="00884A39">
        <w:rPr>
          <w:rFonts w:ascii="Times New Roman" w:hAnsi="Times New Roman" w:cs="Times New Roman"/>
          <w:lang w:val="en-US"/>
        </w:rPr>
        <w:t xml:space="preserve"> test center</w:t>
      </w:r>
      <w:r w:rsidR="002056F7" w:rsidRPr="00884A39">
        <w:rPr>
          <w:rFonts w:ascii="Times New Roman" w:hAnsi="Times New Roman" w:cs="Times New Roman"/>
          <w:lang w:val="en-US"/>
        </w:rPr>
        <w:t xml:space="preserve"> +</w:t>
      </w:r>
      <w:r w:rsidR="009B3338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  <w:r w:rsidR="004F353A" w:rsidRPr="00EB66F4">
        <w:rPr>
          <w:rFonts w:ascii="Times New Roman" w:hAnsi="Times New Roman" w:cs="Times New Roman"/>
          <w:lang w:val="en-US"/>
        </w:rPr>
        <w:t>principal components</w:t>
      </w:r>
      <w:r w:rsidR="009B3338" w:rsidRPr="00EB66F4">
        <w:rPr>
          <w:rFonts w:ascii="Times New Roman" w:hAnsi="Times New Roman" w:cs="Times New Roman"/>
          <w:lang w:val="en-US"/>
        </w:rPr>
        <w:t xml:space="preserve"> of ancestry</w:t>
      </w:r>
      <w:r w:rsidR="00EC78E0" w:rsidRPr="00EB66F4">
        <w:rPr>
          <w:rFonts w:ascii="Times New Roman" w:hAnsi="Times New Roman" w:cs="Times New Roman"/>
          <w:lang w:val="en-US"/>
        </w:rPr>
        <w:t xml:space="preserve"> </w:t>
      </w:r>
      <w:r w:rsidR="004F353A" w:rsidRPr="00EB66F4">
        <w:rPr>
          <w:rFonts w:ascii="Times New Roman" w:hAnsi="Times New Roman" w:cs="Times New Roman"/>
          <w:lang w:val="en-US"/>
        </w:rPr>
        <w:t>+</w:t>
      </w:r>
      <w:r w:rsidR="004F353A" w:rsidRPr="00884A39">
        <w:rPr>
          <w:rFonts w:ascii="Times New Roman" w:hAnsi="Times New Roman" w:cs="Times New Roman"/>
          <w:lang w:val="en-US"/>
        </w:rPr>
        <w:t xml:space="preserve"> </w:t>
      </w:r>
      <w:r w:rsidR="00EC78E0" w:rsidRPr="00884A39">
        <w:rPr>
          <w:rFonts w:ascii="Times New Roman" w:hAnsi="Times New Roman" w:cs="Times New Roman"/>
          <w:lang w:val="en-US"/>
        </w:rPr>
        <w:t>Townsend index.</w:t>
      </w:r>
      <w:r w:rsidR="006B3F3E" w:rsidRPr="00884A39">
        <w:rPr>
          <w:rFonts w:ascii="Times New Roman" w:hAnsi="Times New Roman" w:cs="Times New Roman"/>
          <w:lang w:val="en-US"/>
        </w:rPr>
        <w:t xml:space="preserve"> </w:t>
      </w:r>
    </w:p>
    <w:sectPr w:rsidR="00E6599B" w:rsidRPr="00484727" w:rsidSect="000D1BA2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1C66" w:rsidRDefault="00CE1C66" w:rsidP="00B00A32">
      <w:pPr>
        <w:spacing w:after="0" w:line="240" w:lineRule="auto"/>
      </w:pPr>
      <w:r>
        <w:separator/>
      </w:r>
    </w:p>
  </w:endnote>
  <w:endnote w:type="continuationSeparator" w:id="0">
    <w:p w:rsidR="00CE1C66" w:rsidRDefault="00CE1C66" w:rsidP="00B00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85425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3C39" w:rsidRDefault="00DB4873">
        <w:pPr>
          <w:pStyle w:val="Footer"/>
          <w:jc w:val="center"/>
        </w:pPr>
        <w:r>
          <w:fldChar w:fldCharType="begin"/>
        </w:r>
        <w:r w:rsidR="00A83C39">
          <w:instrText xml:space="preserve"> PAGE   \* MERGEFORMAT </w:instrText>
        </w:r>
        <w:r>
          <w:fldChar w:fldCharType="separate"/>
        </w:r>
        <w:r w:rsidR="001D73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3C39" w:rsidRDefault="00A83C3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1C66" w:rsidRDefault="00CE1C66" w:rsidP="00B00A32">
      <w:pPr>
        <w:spacing w:after="0" w:line="240" w:lineRule="auto"/>
      </w:pPr>
      <w:r>
        <w:separator/>
      </w:r>
    </w:p>
  </w:footnote>
  <w:footnote w:type="continuationSeparator" w:id="0">
    <w:p w:rsidR="00CE1C66" w:rsidRDefault="00CE1C66" w:rsidP="00B00A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70202"/>
    <w:multiLevelType w:val="hybridMultilevel"/>
    <w:tmpl w:val="9EF23A18"/>
    <w:lvl w:ilvl="0" w:tplc="334083E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F71352"/>
    <w:multiLevelType w:val="hybridMultilevel"/>
    <w:tmpl w:val="378C77F2"/>
    <w:lvl w:ilvl="0" w:tplc="D244078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224ED6"/>
    <w:multiLevelType w:val="hybridMultilevel"/>
    <w:tmpl w:val="0114B328"/>
    <w:lvl w:ilvl="0" w:tplc="79E23DF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BAE500A"/>
    <w:multiLevelType w:val="hybridMultilevel"/>
    <w:tmpl w:val="39167E86"/>
    <w:lvl w:ilvl="0" w:tplc="8E304A5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5151F"/>
    <w:rsid w:val="00000483"/>
    <w:rsid w:val="000004DA"/>
    <w:rsid w:val="00000776"/>
    <w:rsid w:val="00001C71"/>
    <w:rsid w:val="00006A02"/>
    <w:rsid w:val="000132AB"/>
    <w:rsid w:val="00013724"/>
    <w:rsid w:val="00014C51"/>
    <w:rsid w:val="0002038D"/>
    <w:rsid w:val="00023325"/>
    <w:rsid w:val="00023FAF"/>
    <w:rsid w:val="000267FA"/>
    <w:rsid w:val="00026E51"/>
    <w:rsid w:val="00027C86"/>
    <w:rsid w:val="00030A5F"/>
    <w:rsid w:val="00031E78"/>
    <w:rsid w:val="0003200B"/>
    <w:rsid w:val="00032986"/>
    <w:rsid w:val="00033C80"/>
    <w:rsid w:val="000355A3"/>
    <w:rsid w:val="00037D5A"/>
    <w:rsid w:val="000404A1"/>
    <w:rsid w:val="000412DB"/>
    <w:rsid w:val="00041410"/>
    <w:rsid w:val="00041B41"/>
    <w:rsid w:val="00042447"/>
    <w:rsid w:val="0004299C"/>
    <w:rsid w:val="00043140"/>
    <w:rsid w:val="00044BB4"/>
    <w:rsid w:val="0004531E"/>
    <w:rsid w:val="000455B4"/>
    <w:rsid w:val="000470F0"/>
    <w:rsid w:val="0004715A"/>
    <w:rsid w:val="000525FD"/>
    <w:rsid w:val="000549FA"/>
    <w:rsid w:val="00055163"/>
    <w:rsid w:val="00055BF0"/>
    <w:rsid w:val="0006076D"/>
    <w:rsid w:val="00063EC9"/>
    <w:rsid w:val="00064066"/>
    <w:rsid w:val="00066938"/>
    <w:rsid w:val="000704CC"/>
    <w:rsid w:val="00070D67"/>
    <w:rsid w:val="00071229"/>
    <w:rsid w:val="00074073"/>
    <w:rsid w:val="0007446C"/>
    <w:rsid w:val="000745B7"/>
    <w:rsid w:val="000750C3"/>
    <w:rsid w:val="0007621B"/>
    <w:rsid w:val="00076412"/>
    <w:rsid w:val="00076BCD"/>
    <w:rsid w:val="00076DB0"/>
    <w:rsid w:val="00080720"/>
    <w:rsid w:val="00082F14"/>
    <w:rsid w:val="00082F89"/>
    <w:rsid w:val="00083595"/>
    <w:rsid w:val="00083BB6"/>
    <w:rsid w:val="00085516"/>
    <w:rsid w:val="000858A5"/>
    <w:rsid w:val="00085C70"/>
    <w:rsid w:val="000873B0"/>
    <w:rsid w:val="00087667"/>
    <w:rsid w:val="0009119F"/>
    <w:rsid w:val="00092CE7"/>
    <w:rsid w:val="0009372B"/>
    <w:rsid w:val="00094965"/>
    <w:rsid w:val="00094A01"/>
    <w:rsid w:val="00095F0A"/>
    <w:rsid w:val="000A02D2"/>
    <w:rsid w:val="000A459C"/>
    <w:rsid w:val="000A4EBD"/>
    <w:rsid w:val="000A57DF"/>
    <w:rsid w:val="000A5FAB"/>
    <w:rsid w:val="000A6321"/>
    <w:rsid w:val="000A73E6"/>
    <w:rsid w:val="000B013E"/>
    <w:rsid w:val="000B0AD2"/>
    <w:rsid w:val="000B2921"/>
    <w:rsid w:val="000B3553"/>
    <w:rsid w:val="000B4C71"/>
    <w:rsid w:val="000B5927"/>
    <w:rsid w:val="000B7822"/>
    <w:rsid w:val="000B7D18"/>
    <w:rsid w:val="000C0D34"/>
    <w:rsid w:val="000C11F8"/>
    <w:rsid w:val="000C1F89"/>
    <w:rsid w:val="000C6F60"/>
    <w:rsid w:val="000D1BA2"/>
    <w:rsid w:val="000D1C95"/>
    <w:rsid w:val="000D1D56"/>
    <w:rsid w:val="000D3069"/>
    <w:rsid w:val="000D4C35"/>
    <w:rsid w:val="000D72B2"/>
    <w:rsid w:val="000D7D0C"/>
    <w:rsid w:val="000E1411"/>
    <w:rsid w:val="000E1596"/>
    <w:rsid w:val="000E2C61"/>
    <w:rsid w:val="000E2E41"/>
    <w:rsid w:val="000E6BA3"/>
    <w:rsid w:val="000F11FF"/>
    <w:rsid w:val="000F2229"/>
    <w:rsid w:val="000F34A1"/>
    <w:rsid w:val="000F4376"/>
    <w:rsid w:val="000F5439"/>
    <w:rsid w:val="000F5CEC"/>
    <w:rsid w:val="000F6192"/>
    <w:rsid w:val="000F7303"/>
    <w:rsid w:val="000F78D2"/>
    <w:rsid w:val="0010168B"/>
    <w:rsid w:val="00107642"/>
    <w:rsid w:val="001079C7"/>
    <w:rsid w:val="00107B5F"/>
    <w:rsid w:val="001107A4"/>
    <w:rsid w:val="001118B9"/>
    <w:rsid w:val="00111FFE"/>
    <w:rsid w:val="00114E39"/>
    <w:rsid w:val="00115043"/>
    <w:rsid w:val="0011590A"/>
    <w:rsid w:val="001167A0"/>
    <w:rsid w:val="001172CC"/>
    <w:rsid w:val="00120674"/>
    <w:rsid w:val="0012111B"/>
    <w:rsid w:val="00123B2E"/>
    <w:rsid w:val="001245B7"/>
    <w:rsid w:val="001247B5"/>
    <w:rsid w:val="00125AB6"/>
    <w:rsid w:val="00126835"/>
    <w:rsid w:val="00127FE6"/>
    <w:rsid w:val="00130354"/>
    <w:rsid w:val="00132039"/>
    <w:rsid w:val="0013211C"/>
    <w:rsid w:val="00133706"/>
    <w:rsid w:val="00133AE2"/>
    <w:rsid w:val="0013427D"/>
    <w:rsid w:val="00134319"/>
    <w:rsid w:val="00135F57"/>
    <w:rsid w:val="001368DC"/>
    <w:rsid w:val="00136D0E"/>
    <w:rsid w:val="00137342"/>
    <w:rsid w:val="001406B7"/>
    <w:rsid w:val="001412B7"/>
    <w:rsid w:val="00141A1A"/>
    <w:rsid w:val="00143020"/>
    <w:rsid w:val="001439F0"/>
    <w:rsid w:val="00143F68"/>
    <w:rsid w:val="00144E6C"/>
    <w:rsid w:val="00145431"/>
    <w:rsid w:val="00147BD3"/>
    <w:rsid w:val="00147F64"/>
    <w:rsid w:val="00151329"/>
    <w:rsid w:val="0015165F"/>
    <w:rsid w:val="00152F02"/>
    <w:rsid w:val="00153566"/>
    <w:rsid w:val="0015578D"/>
    <w:rsid w:val="001558B0"/>
    <w:rsid w:val="00155A91"/>
    <w:rsid w:val="0015604B"/>
    <w:rsid w:val="00156D8D"/>
    <w:rsid w:val="00160194"/>
    <w:rsid w:val="00160584"/>
    <w:rsid w:val="00160B89"/>
    <w:rsid w:val="0016203A"/>
    <w:rsid w:val="00162797"/>
    <w:rsid w:val="00162F51"/>
    <w:rsid w:val="00164BC4"/>
    <w:rsid w:val="00167FC6"/>
    <w:rsid w:val="00170874"/>
    <w:rsid w:val="00172AFB"/>
    <w:rsid w:val="00176D63"/>
    <w:rsid w:val="0017766C"/>
    <w:rsid w:val="00177680"/>
    <w:rsid w:val="00177BE1"/>
    <w:rsid w:val="00177DCC"/>
    <w:rsid w:val="0018163A"/>
    <w:rsid w:val="00181DF8"/>
    <w:rsid w:val="00181FEA"/>
    <w:rsid w:val="00182B29"/>
    <w:rsid w:val="00182DB0"/>
    <w:rsid w:val="001840C5"/>
    <w:rsid w:val="001842FC"/>
    <w:rsid w:val="0018488E"/>
    <w:rsid w:val="00184C74"/>
    <w:rsid w:val="0018725D"/>
    <w:rsid w:val="00187344"/>
    <w:rsid w:val="00187B9A"/>
    <w:rsid w:val="00187C01"/>
    <w:rsid w:val="00192199"/>
    <w:rsid w:val="00193055"/>
    <w:rsid w:val="00194D90"/>
    <w:rsid w:val="00194ED7"/>
    <w:rsid w:val="00195D00"/>
    <w:rsid w:val="001970B4"/>
    <w:rsid w:val="001A0192"/>
    <w:rsid w:val="001A027C"/>
    <w:rsid w:val="001A4C45"/>
    <w:rsid w:val="001A50B4"/>
    <w:rsid w:val="001A5A4E"/>
    <w:rsid w:val="001A7803"/>
    <w:rsid w:val="001B082E"/>
    <w:rsid w:val="001B342D"/>
    <w:rsid w:val="001B3C79"/>
    <w:rsid w:val="001B4D39"/>
    <w:rsid w:val="001B58A9"/>
    <w:rsid w:val="001B6139"/>
    <w:rsid w:val="001B6685"/>
    <w:rsid w:val="001B7B8D"/>
    <w:rsid w:val="001C01B2"/>
    <w:rsid w:val="001C0798"/>
    <w:rsid w:val="001C0EC1"/>
    <w:rsid w:val="001C0F3B"/>
    <w:rsid w:val="001C1047"/>
    <w:rsid w:val="001C2C6F"/>
    <w:rsid w:val="001C40AA"/>
    <w:rsid w:val="001C4991"/>
    <w:rsid w:val="001C4D7B"/>
    <w:rsid w:val="001C5D58"/>
    <w:rsid w:val="001C6F72"/>
    <w:rsid w:val="001D0A28"/>
    <w:rsid w:val="001D65CF"/>
    <w:rsid w:val="001D739E"/>
    <w:rsid w:val="001E0FE9"/>
    <w:rsid w:val="001E1448"/>
    <w:rsid w:val="001E1A61"/>
    <w:rsid w:val="001E614C"/>
    <w:rsid w:val="001E6A2A"/>
    <w:rsid w:val="001E76BE"/>
    <w:rsid w:val="001F1365"/>
    <w:rsid w:val="001F1F15"/>
    <w:rsid w:val="001F25C6"/>
    <w:rsid w:val="001F3B96"/>
    <w:rsid w:val="001F5CE6"/>
    <w:rsid w:val="001F657A"/>
    <w:rsid w:val="001F6C17"/>
    <w:rsid w:val="001F6ECE"/>
    <w:rsid w:val="001F735E"/>
    <w:rsid w:val="001F7781"/>
    <w:rsid w:val="001F7AA8"/>
    <w:rsid w:val="001F7D0F"/>
    <w:rsid w:val="002011DE"/>
    <w:rsid w:val="00201C32"/>
    <w:rsid w:val="00203B2F"/>
    <w:rsid w:val="002056F7"/>
    <w:rsid w:val="00206CA3"/>
    <w:rsid w:val="002108A0"/>
    <w:rsid w:val="0021303F"/>
    <w:rsid w:val="00213A3D"/>
    <w:rsid w:val="00213D7D"/>
    <w:rsid w:val="00217379"/>
    <w:rsid w:val="00217539"/>
    <w:rsid w:val="002178BF"/>
    <w:rsid w:val="00221F1F"/>
    <w:rsid w:val="0022201B"/>
    <w:rsid w:val="00222802"/>
    <w:rsid w:val="00222E9A"/>
    <w:rsid w:val="002239ED"/>
    <w:rsid w:val="00223B7C"/>
    <w:rsid w:val="002240EC"/>
    <w:rsid w:val="00225463"/>
    <w:rsid w:val="00227A8C"/>
    <w:rsid w:val="002311EC"/>
    <w:rsid w:val="00231231"/>
    <w:rsid w:val="0023395B"/>
    <w:rsid w:val="0023738E"/>
    <w:rsid w:val="00237AF5"/>
    <w:rsid w:val="00237FF0"/>
    <w:rsid w:val="0024048D"/>
    <w:rsid w:val="002410FE"/>
    <w:rsid w:val="002440EE"/>
    <w:rsid w:val="00244690"/>
    <w:rsid w:val="0024724C"/>
    <w:rsid w:val="00250F7B"/>
    <w:rsid w:val="00252060"/>
    <w:rsid w:val="00252B5D"/>
    <w:rsid w:val="002530A8"/>
    <w:rsid w:val="00254237"/>
    <w:rsid w:val="00254A3E"/>
    <w:rsid w:val="00255185"/>
    <w:rsid w:val="002555CD"/>
    <w:rsid w:val="00255AC0"/>
    <w:rsid w:val="0025620D"/>
    <w:rsid w:val="0025723B"/>
    <w:rsid w:val="00261B88"/>
    <w:rsid w:val="00262F81"/>
    <w:rsid w:val="0026483F"/>
    <w:rsid w:val="0026493E"/>
    <w:rsid w:val="002728C0"/>
    <w:rsid w:val="0027294B"/>
    <w:rsid w:val="00272FE6"/>
    <w:rsid w:val="00273F0C"/>
    <w:rsid w:val="00274248"/>
    <w:rsid w:val="00274F2E"/>
    <w:rsid w:val="002767A2"/>
    <w:rsid w:val="00276ED0"/>
    <w:rsid w:val="00277638"/>
    <w:rsid w:val="00280561"/>
    <w:rsid w:val="00280CD0"/>
    <w:rsid w:val="00281920"/>
    <w:rsid w:val="002840F6"/>
    <w:rsid w:val="00284A6B"/>
    <w:rsid w:val="00284BBC"/>
    <w:rsid w:val="00284DC7"/>
    <w:rsid w:val="002861B9"/>
    <w:rsid w:val="00286AF6"/>
    <w:rsid w:val="002879AA"/>
    <w:rsid w:val="00287F85"/>
    <w:rsid w:val="00291376"/>
    <w:rsid w:val="0029229A"/>
    <w:rsid w:val="00293BD1"/>
    <w:rsid w:val="0029512B"/>
    <w:rsid w:val="0029617E"/>
    <w:rsid w:val="0029759A"/>
    <w:rsid w:val="002A0062"/>
    <w:rsid w:val="002A05D8"/>
    <w:rsid w:val="002A1E79"/>
    <w:rsid w:val="002A7DEF"/>
    <w:rsid w:val="002B15CE"/>
    <w:rsid w:val="002B418B"/>
    <w:rsid w:val="002B480F"/>
    <w:rsid w:val="002B4A9C"/>
    <w:rsid w:val="002B5BC1"/>
    <w:rsid w:val="002B5F98"/>
    <w:rsid w:val="002C0C28"/>
    <w:rsid w:val="002C1371"/>
    <w:rsid w:val="002C146E"/>
    <w:rsid w:val="002C2590"/>
    <w:rsid w:val="002C3C96"/>
    <w:rsid w:val="002D2B75"/>
    <w:rsid w:val="002D30FD"/>
    <w:rsid w:val="002D3514"/>
    <w:rsid w:val="002D36DB"/>
    <w:rsid w:val="002D44D0"/>
    <w:rsid w:val="002D5A80"/>
    <w:rsid w:val="002D5AE8"/>
    <w:rsid w:val="002D5C77"/>
    <w:rsid w:val="002D5ECE"/>
    <w:rsid w:val="002D7137"/>
    <w:rsid w:val="002E1DD3"/>
    <w:rsid w:val="002E54BB"/>
    <w:rsid w:val="002E7CFC"/>
    <w:rsid w:val="002F1356"/>
    <w:rsid w:val="002F1580"/>
    <w:rsid w:val="002F1A54"/>
    <w:rsid w:val="002F4E0D"/>
    <w:rsid w:val="002F5334"/>
    <w:rsid w:val="002F6636"/>
    <w:rsid w:val="00300296"/>
    <w:rsid w:val="003006D5"/>
    <w:rsid w:val="00300A6C"/>
    <w:rsid w:val="00301A3F"/>
    <w:rsid w:val="00304C28"/>
    <w:rsid w:val="00305ADF"/>
    <w:rsid w:val="00310CCC"/>
    <w:rsid w:val="003110C2"/>
    <w:rsid w:val="0031640F"/>
    <w:rsid w:val="003169CE"/>
    <w:rsid w:val="00322CC6"/>
    <w:rsid w:val="00322D04"/>
    <w:rsid w:val="00325435"/>
    <w:rsid w:val="00325A80"/>
    <w:rsid w:val="003266AE"/>
    <w:rsid w:val="0033084D"/>
    <w:rsid w:val="00331032"/>
    <w:rsid w:val="00333B0E"/>
    <w:rsid w:val="0033532C"/>
    <w:rsid w:val="0033718A"/>
    <w:rsid w:val="00337865"/>
    <w:rsid w:val="003420B2"/>
    <w:rsid w:val="00342402"/>
    <w:rsid w:val="0034305B"/>
    <w:rsid w:val="003445DC"/>
    <w:rsid w:val="00346509"/>
    <w:rsid w:val="00346B14"/>
    <w:rsid w:val="00346D14"/>
    <w:rsid w:val="0035010D"/>
    <w:rsid w:val="0035120D"/>
    <w:rsid w:val="00351D41"/>
    <w:rsid w:val="00352443"/>
    <w:rsid w:val="003524BA"/>
    <w:rsid w:val="00352FD8"/>
    <w:rsid w:val="00354A75"/>
    <w:rsid w:val="0035590C"/>
    <w:rsid w:val="00355F9F"/>
    <w:rsid w:val="003564F3"/>
    <w:rsid w:val="00356931"/>
    <w:rsid w:val="00361528"/>
    <w:rsid w:val="00362328"/>
    <w:rsid w:val="00362404"/>
    <w:rsid w:val="00362432"/>
    <w:rsid w:val="003634FB"/>
    <w:rsid w:val="0036497C"/>
    <w:rsid w:val="00367CF1"/>
    <w:rsid w:val="00370894"/>
    <w:rsid w:val="003719F5"/>
    <w:rsid w:val="003724EB"/>
    <w:rsid w:val="00372C3D"/>
    <w:rsid w:val="00375D91"/>
    <w:rsid w:val="0037790C"/>
    <w:rsid w:val="0038105D"/>
    <w:rsid w:val="0038144C"/>
    <w:rsid w:val="00383297"/>
    <w:rsid w:val="00383DA2"/>
    <w:rsid w:val="0038470F"/>
    <w:rsid w:val="003875EF"/>
    <w:rsid w:val="00387C16"/>
    <w:rsid w:val="00387EB8"/>
    <w:rsid w:val="00392E3A"/>
    <w:rsid w:val="00393BDF"/>
    <w:rsid w:val="00394B83"/>
    <w:rsid w:val="003951B6"/>
    <w:rsid w:val="00395A58"/>
    <w:rsid w:val="0039642D"/>
    <w:rsid w:val="00397B0B"/>
    <w:rsid w:val="00397B3D"/>
    <w:rsid w:val="003A1592"/>
    <w:rsid w:val="003A1CFC"/>
    <w:rsid w:val="003A206F"/>
    <w:rsid w:val="003A2D25"/>
    <w:rsid w:val="003A4290"/>
    <w:rsid w:val="003A4FF7"/>
    <w:rsid w:val="003A5A09"/>
    <w:rsid w:val="003B0163"/>
    <w:rsid w:val="003B0E32"/>
    <w:rsid w:val="003B19C1"/>
    <w:rsid w:val="003B24E1"/>
    <w:rsid w:val="003B2874"/>
    <w:rsid w:val="003B4708"/>
    <w:rsid w:val="003B79CF"/>
    <w:rsid w:val="003C0E95"/>
    <w:rsid w:val="003C1209"/>
    <w:rsid w:val="003C49A8"/>
    <w:rsid w:val="003D2ED4"/>
    <w:rsid w:val="003D7449"/>
    <w:rsid w:val="003E0E50"/>
    <w:rsid w:val="003E1868"/>
    <w:rsid w:val="003E5930"/>
    <w:rsid w:val="003E5F7C"/>
    <w:rsid w:val="003E6FB5"/>
    <w:rsid w:val="003F068A"/>
    <w:rsid w:val="003F0F56"/>
    <w:rsid w:val="003F34BB"/>
    <w:rsid w:val="003F46A2"/>
    <w:rsid w:val="003F7BA3"/>
    <w:rsid w:val="004005F2"/>
    <w:rsid w:val="00401E52"/>
    <w:rsid w:val="004024E5"/>
    <w:rsid w:val="00402CDE"/>
    <w:rsid w:val="00404778"/>
    <w:rsid w:val="00404970"/>
    <w:rsid w:val="00404CB1"/>
    <w:rsid w:val="0041003B"/>
    <w:rsid w:val="00410D7F"/>
    <w:rsid w:val="0041264A"/>
    <w:rsid w:val="004146FF"/>
    <w:rsid w:val="004203BC"/>
    <w:rsid w:val="00421198"/>
    <w:rsid w:val="00421D7A"/>
    <w:rsid w:val="00424DD9"/>
    <w:rsid w:val="00425C2E"/>
    <w:rsid w:val="004273F3"/>
    <w:rsid w:val="00431A6F"/>
    <w:rsid w:val="00433406"/>
    <w:rsid w:val="004351D4"/>
    <w:rsid w:val="00440AA9"/>
    <w:rsid w:val="00444269"/>
    <w:rsid w:val="00444311"/>
    <w:rsid w:val="004444BF"/>
    <w:rsid w:val="00445212"/>
    <w:rsid w:val="0044536E"/>
    <w:rsid w:val="00445B8C"/>
    <w:rsid w:val="004476B4"/>
    <w:rsid w:val="00452D32"/>
    <w:rsid w:val="0045325E"/>
    <w:rsid w:val="00454F19"/>
    <w:rsid w:val="00456A6D"/>
    <w:rsid w:val="004576CB"/>
    <w:rsid w:val="00460C27"/>
    <w:rsid w:val="00460E93"/>
    <w:rsid w:val="004612AC"/>
    <w:rsid w:val="00462F77"/>
    <w:rsid w:val="004664FC"/>
    <w:rsid w:val="00472141"/>
    <w:rsid w:val="004759C2"/>
    <w:rsid w:val="00477CA1"/>
    <w:rsid w:val="00481732"/>
    <w:rsid w:val="004829AD"/>
    <w:rsid w:val="00482DD9"/>
    <w:rsid w:val="00484727"/>
    <w:rsid w:val="00485BFA"/>
    <w:rsid w:val="00486007"/>
    <w:rsid w:val="00486410"/>
    <w:rsid w:val="00486A94"/>
    <w:rsid w:val="00487BAD"/>
    <w:rsid w:val="004901BD"/>
    <w:rsid w:val="00490694"/>
    <w:rsid w:val="00490B9A"/>
    <w:rsid w:val="00490EE6"/>
    <w:rsid w:val="004917AE"/>
    <w:rsid w:val="00491929"/>
    <w:rsid w:val="00493840"/>
    <w:rsid w:val="00494048"/>
    <w:rsid w:val="0049653C"/>
    <w:rsid w:val="004A1DB7"/>
    <w:rsid w:val="004A4B98"/>
    <w:rsid w:val="004A4E39"/>
    <w:rsid w:val="004A5A7D"/>
    <w:rsid w:val="004A7F51"/>
    <w:rsid w:val="004B2F1D"/>
    <w:rsid w:val="004B3B01"/>
    <w:rsid w:val="004B5124"/>
    <w:rsid w:val="004B5A66"/>
    <w:rsid w:val="004C05DB"/>
    <w:rsid w:val="004C0799"/>
    <w:rsid w:val="004C3E7D"/>
    <w:rsid w:val="004C4A9A"/>
    <w:rsid w:val="004D13D8"/>
    <w:rsid w:val="004D4F26"/>
    <w:rsid w:val="004D5431"/>
    <w:rsid w:val="004D56AA"/>
    <w:rsid w:val="004D6669"/>
    <w:rsid w:val="004E1B66"/>
    <w:rsid w:val="004E30F7"/>
    <w:rsid w:val="004E333F"/>
    <w:rsid w:val="004E3D67"/>
    <w:rsid w:val="004E5D3D"/>
    <w:rsid w:val="004E5DE7"/>
    <w:rsid w:val="004E6038"/>
    <w:rsid w:val="004F07F2"/>
    <w:rsid w:val="004F2F45"/>
    <w:rsid w:val="004F353A"/>
    <w:rsid w:val="004F437E"/>
    <w:rsid w:val="004F50A0"/>
    <w:rsid w:val="004F51DE"/>
    <w:rsid w:val="004F69B6"/>
    <w:rsid w:val="00501713"/>
    <w:rsid w:val="00504FC0"/>
    <w:rsid w:val="00505555"/>
    <w:rsid w:val="0050607B"/>
    <w:rsid w:val="00506863"/>
    <w:rsid w:val="00513080"/>
    <w:rsid w:val="0051395D"/>
    <w:rsid w:val="005153AD"/>
    <w:rsid w:val="0051560B"/>
    <w:rsid w:val="00515B8A"/>
    <w:rsid w:val="00516E00"/>
    <w:rsid w:val="00517E1F"/>
    <w:rsid w:val="00520B2C"/>
    <w:rsid w:val="00521E52"/>
    <w:rsid w:val="00522623"/>
    <w:rsid w:val="00523A56"/>
    <w:rsid w:val="00526212"/>
    <w:rsid w:val="005274BC"/>
    <w:rsid w:val="0053113E"/>
    <w:rsid w:val="00532ADD"/>
    <w:rsid w:val="00533355"/>
    <w:rsid w:val="00533445"/>
    <w:rsid w:val="005341D8"/>
    <w:rsid w:val="00534960"/>
    <w:rsid w:val="00534FD2"/>
    <w:rsid w:val="00541519"/>
    <w:rsid w:val="00543C51"/>
    <w:rsid w:val="00544C70"/>
    <w:rsid w:val="00544C81"/>
    <w:rsid w:val="00545408"/>
    <w:rsid w:val="00545DA0"/>
    <w:rsid w:val="0054743E"/>
    <w:rsid w:val="00547A90"/>
    <w:rsid w:val="00550B4F"/>
    <w:rsid w:val="00551DD7"/>
    <w:rsid w:val="00555108"/>
    <w:rsid w:val="0055523B"/>
    <w:rsid w:val="005575AF"/>
    <w:rsid w:val="0056229F"/>
    <w:rsid w:val="00562A26"/>
    <w:rsid w:val="00562B61"/>
    <w:rsid w:val="00562EBC"/>
    <w:rsid w:val="00563A75"/>
    <w:rsid w:val="00564A67"/>
    <w:rsid w:val="00564D29"/>
    <w:rsid w:val="00565378"/>
    <w:rsid w:val="00565B4D"/>
    <w:rsid w:val="00565DDD"/>
    <w:rsid w:val="00566933"/>
    <w:rsid w:val="00567090"/>
    <w:rsid w:val="00571945"/>
    <w:rsid w:val="00571C31"/>
    <w:rsid w:val="00576AF5"/>
    <w:rsid w:val="00580762"/>
    <w:rsid w:val="005813A0"/>
    <w:rsid w:val="005838BA"/>
    <w:rsid w:val="00583EC4"/>
    <w:rsid w:val="00584214"/>
    <w:rsid w:val="00585014"/>
    <w:rsid w:val="0058636A"/>
    <w:rsid w:val="00590DE2"/>
    <w:rsid w:val="005929FA"/>
    <w:rsid w:val="00592E4C"/>
    <w:rsid w:val="00593DC6"/>
    <w:rsid w:val="00595911"/>
    <w:rsid w:val="00595985"/>
    <w:rsid w:val="005971D2"/>
    <w:rsid w:val="005A033F"/>
    <w:rsid w:val="005A068B"/>
    <w:rsid w:val="005A179F"/>
    <w:rsid w:val="005A28AC"/>
    <w:rsid w:val="005A5974"/>
    <w:rsid w:val="005A6A0D"/>
    <w:rsid w:val="005B0058"/>
    <w:rsid w:val="005B1636"/>
    <w:rsid w:val="005B195F"/>
    <w:rsid w:val="005B479F"/>
    <w:rsid w:val="005B515C"/>
    <w:rsid w:val="005B51E4"/>
    <w:rsid w:val="005C0307"/>
    <w:rsid w:val="005C0799"/>
    <w:rsid w:val="005C08DC"/>
    <w:rsid w:val="005C2313"/>
    <w:rsid w:val="005C34EC"/>
    <w:rsid w:val="005C5AD4"/>
    <w:rsid w:val="005C6421"/>
    <w:rsid w:val="005C646E"/>
    <w:rsid w:val="005C7387"/>
    <w:rsid w:val="005C7C9A"/>
    <w:rsid w:val="005D063F"/>
    <w:rsid w:val="005D1594"/>
    <w:rsid w:val="005D1A75"/>
    <w:rsid w:val="005D68CC"/>
    <w:rsid w:val="005D7715"/>
    <w:rsid w:val="005D7A73"/>
    <w:rsid w:val="005D7F51"/>
    <w:rsid w:val="005E0A09"/>
    <w:rsid w:val="005E0A65"/>
    <w:rsid w:val="005E23DC"/>
    <w:rsid w:val="005E34AE"/>
    <w:rsid w:val="005E4BFE"/>
    <w:rsid w:val="005E6DB5"/>
    <w:rsid w:val="005E73A9"/>
    <w:rsid w:val="005F05E8"/>
    <w:rsid w:val="005F0D89"/>
    <w:rsid w:val="005F1396"/>
    <w:rsid w:val="005F1865"/>
    <w:rsid w:val="005F32F3"/>
    <w:rsid w:val="005F6C05"/>
    <w:rsid w:val="00601ED6"/>
    <w:rsid w:val="006029C5"/>
    <w:rsid w:val="00604B44"/>
    <w:rsid w:val="00604B72"/>
    <w:rsid w:val="00605720"/>
    <w:rsid w:val="0060653D"/>
    <w:rsid w:val="00606E1A"/>
    <w:rsid w:val="00607361"/>
    <w:rsid w:val="00607941"/>
    <w:rsid w:val="006103BA"/>
    <w:rsid w:val="00611153"/>
    <w:rsid w:val="006118CC"/>
    <w:rsid w:val="00611D4D"/>
    <w:rsid w:val="006140E5"/>
    <w:rsid w:val="00617994"/>
    <w:rsid w:val="006220D8"/>
    <w:rsid w:val="00624817"/>
    <w:rsid w:val="0062637E"/>
    <w:rsid w:val="00627F1C"/>
    <w:rsid w:val="00631FB7"/>
    <w:rsid w:val="00635669"/>
    <w:rsid w:val="006356C1"/>
    <w:rsid w:val="00636EC4"/>
    <w:rsid w:val="006406A6"/>
    <w:rsid w:val="0064077D"/>
    <w:rsid w:val="00641976"/>
    <w:rsid w:val="00644B57"/>
    <w:rsid w:val="00644BF1"/>
    <w:rsid w:val="00645230"/>
    <w:rsid w:val="0065303B"/>
    <w:rsid w:val="00656675"/>
    <w:rsid w:val="00656A11"/>
    <w:rsid w:val="006575D3"/>
    <w:rsid w:val="00662B24"/>
    <w:rsid w:val="0066349C"/>
    <w:rsid w:val="00663F93"/>
    <w:rsid w:val="006642A7"/>
    <w:rsid w:val="006646F9"/>
    <w:rsid w:val="00667FEF"/>
    <w:rsid w:val="00672EFD"/>
    <w:rsid w:val="006737AA"/>
    <w:rsid w:val="006738B6"/>
    <w:rsid w:val="006748BA"/>
    <w:rsid w:val="00675BF1"/>
    <w:rsid w:val="00680A53"/>
    <w:rsid w:val="00681722"/>
    <w:rsid w:val="0068248F"/>
    <w:rsid w:val="006842EF"/>
    <w:rsid w:val="00684C7F"/>
    <w:rsid w:val="0068608C"/>
    <w:rsid w:val="0068703D"/>
    <w:rsid w:val="00687417"/>
    <w:rsid w:val="006878BC"/>
    <w:rsid w:val="0069164C"/>
    <w:rsid w:val="006916E1"/>
    <w:rsid w:val="0069292A"/>
    <w:rsid w:val="006929A1"/>
    <w:rsid w:val="00692F71"/>
    <w:rsid w:val="00693E79"/>
    <w:rsid w:val="00695000"/>
    <w:rsid w:val="006957E9"/>
    <w:rsid w:val="00697E4D"/>
    <w:rsid w:val="006A1E58"/>
    <w:rsid w:val="006A73CF"/>
    <w:rsid w:val="006A7E9A"/>
    <w:rsid w:val="006B0BF0"/>
    <w:rsid w:val="006B3CFC"/>
    <w:rsid w:val="006B3F3E"/>
    <w:rsid w:val="006B401A"/>
    <w:rsid w:val="006B47B4"/>
    <w:rsid w:val="006B5EFD"/>
    <w:rsid w:val="006B690E"/>
    <w:rsid w:val="006B799C"/>
    <w:rsid w:val="006C1B82"/>
    <w:rsid w:val="006C5275"/>
    <w:rsid w:val="006C5831"/>
    <w:rsid w:val="006C5F55"/>
    <w:rsid w:val="006C6E80"/>
    <w:rsid w:val="006C7919"/>
    <w:rsid w:val="006D166A"/>
    <w:rsid w:val="006D1D2E"/>
    <w:rsid w:val="006D3076"/>
    <w:rsid w:val="006D30CB"/>
    <w:rsid w:val="006D3559"/>
    <w:rsid w:val="006D4323"/>
    <w:rsid w:val="006D43FB"/>
    <w:rsid w:val="006D4907"/>
    <w:rsid w:val="006D4B87"/>
    <w:rsid w:val="006E0B28"/>
    <w:rsid w:val="006E1C5C"/>
    <w:rsid w:val="006E2292"/>
    <w:rsid w:val="006E233C"/>
    <w:rsid w:val="006E384A"/>
    <w:rsid w:val="006E413F"/>
    <w:rsid w:val="006E4803"/>
    <w:rsid w:val="006E5842"/>
    <w:rsid w:val="006F1E64"/>
    <w:rsid w:val="006F3EB9"/>
    <w:rsid w:val="006F4AEC"/>
    <w:rsid w:val="006F69BF"/>
    <w:rsid w:val="00700C2B"/>
    <w:rsid w:val="00702364"/>
    <w:rsid w:val="00703B53"/>
    <w:rsid w:val="007056CC"/>
    <w:rsid w:val="00710A6D"/>
    <w:rsid w:val="0071248D"/>
    <w:rsid w:val="00714441"/>
    <w:rsid w:val="0071650D"/>
    <w:rsid w:val="00716B19"/>
    <w:rsid w:val="0071730B"/>
    <w:rsid w:val="0072056E"/>
    <w:rsid w:val="00720952"/>
    <w:rsid w:val="00722B85"/>
    <w:rsid w:val="007238D2"/>
    <w:rsid w:val="00724141"/>
    <w:rsid w:val="00724550"/>
    <w:rsid w:val="00724595"/>
    <w:rsid w:val="00724B87"/>
    <w:rsid w:val="00724CA3"/>
    <w:rsid w:val="00726ABA"/>
    <w:rsid w:val="00726DF6"/>
    <w:rsid w:val="00732BBC"/>
    <w:rsid w:val="007330E5"/>
    <w:rsid w:val="00734CA5"/>
    <w:rsid w:val="00734EE1"/>
    <w:rsid w:val="007357CE"/>
    <w:rsid w:val="0073599B"/>
    <w:rsid w:val="0073610B"/>
    <w:rsid w:val="007374AF"/>
    <w:rsid w:val="00737919"/>
    <w:rsid w:val="007433C8"/>
    <w:rsid w:val="007442B3"/>
    <w:rsid w:val="00744617"/>
    <w:rsid w:val="0074521A"/>
    <w:rsid w:val="0074564E"/>
    <w:rsid w:val="00752279"/>
    <w:rsid w:val="00763E0B"/>
    <w:rsid w:val="00764E80"/>
    <w:rsid w:val="00767BAC"/>
    <w:rsid w:val="00767ED9"/>
    <w:rsid w:val="00771F75"/>
    <w:rsid w:val="00772658"/>
    <w:rsid w:val="007744CF"/>
    <w:rsid w:val="00775E74"/>
    <w:rsid w:val="007806A3"/>
    <w:rsid w:val="007810E2"/>
    <w:rsid w:val="0078168E"/>
    <w:rsid w:val="00783ABA"/>
    <w:rsid w:val="00787502"/>
    <w:rsid w:val="00787A72"/>
    <w:rsid w:val="007919AC"/>
    <w:rsid w:val="00793423"/>
    <w:rsid w:val="00794CE5"/>
    <w:rsid w:val="007967D8"/>
    <w:rsid w:val="007A1C6A"/>
    <w:rsid w:val="007A2354"/>
    <w:rsid w:val="007A5167"/>
    <w:rsid w:val="007A636C"/>
    <w:rsid w:val="007A71FC"/>
    <w:rsid w:val="007A7AD5"/>
    <w:rsid w:val="007A7F60"/>
    <w:rsid w:val="007B0DAC"/>
    <w:rsid w:val="007B164F"/>
    <w:rsid w:val="007B199D"/>
    <w:rsid w:val="007B26A1"/>
    <w:rsid w:val="007B37B3"/>
    <w:rsid w:val="007B6006"/>
    <w:rsid w:val="007C0A50"/>
    <w:rsid w:val="007C146E"/>
    <w:rsid w:val="007C2D69"/>
    <w:rsid w:val="007C366C"/>
    <w:rsid w:val="007C423F"/>
    <w:rsid w:val="007C5DE4"/>
    <w:rsid w:val="007C6242"/>
    <w:rsid w:val="007C6DA2"/>
    <w:rsid w:val="007C6F37"/>
    <w:rsid w:val="007D06FC"/>
    <w:rsid w:val="007D0A86"/>
    <w:rsid w:val="007D2F9D"/>
    <w:rsid w:val="007D3DDC"/>
    <w:rsid w:val="007D4373"/>
    <w:rsid w:val="007D4A8F"/>
    <w:rsid w:val="007D5AC1"/>
    <w:rsid w:val="007D70A7"/>
    <w:rsid w:val="007D749E"/>
    <w:rsid w:val="007D778E"/>
    <w:rsid w:val="007E03CB"/>
    <w:rsid w:val="007E12DA"/>
    <w:rsid w:val="007E2FFA"/>
    <w:rsid w:val="007E346A"/>
    <w:rsid w:val="007E3B2C"/>
    <w:rsid w:val="007E5916"/>
    <w:rsid w:val="007E7EE8"/>
    <w:rsid w:val="007F0323"/>
    <w:rsid w:val="007F3A86"/>
    <w:rsid w:val="007F3E58"/>
    <w:rsid w:val="007F5E4A"/>
    <w:rsid w:val="007F69EF"/>
    <w:rsid w:val="007F75EC"/>
    <w:rsid w:val="008003CE"/>
    <w:rsid w:val="00801099"/>
    <w:rsid w:val="008030A1"/>
    <w:rsid w:val="00803AA2"/>
    <w:rsid w:val="008061C3"/>
    <w:rsid w:val="008102B0"/>
    <w:rsid w:val="008104E0"/>
    <w:rsid w:val="00810564"/>
    <w:rsid w:val="00813B9D"/>
    <w:rsid w:val="00814541"/>
    <w:rsid w:val="00820C79"/>
    <w:rsid w:val="00826146"/>
    <w:rsid w:val="00827FF1"/>
    <w:rsid w:val="00830748"/>
    <w:rsid w:val="0083274C"/>
    <w:rsid w:val="008327FA"/>
    <w:rsid w:val="00832D53"/>
    <w:rsid w:val="00833BBB"/>
    <w:rsid w:val="00837D1F"/>
    <w:rsid w:val="008400B2"/>
    <w:rsid w:val="0084136D"/>
    <w:rsid w:val="00841485"/>
    <w:rsid w:val="00841598"/>
    <w:rsid w:val="008449E8"/>
    <w:rsid w:val="00846E3C"/>
    <w:rsid w:val="008470F5"/>
    <w:rsid w:val="00847D89"/>
    <w:rsid w:val="0085151F"/>
    <w:rsid w:val="00851579"/>
    <w:rsid w:val="008548DB"/>
    <w:rsid w:val="00854ED8"/>
    <w:rsid w:val="00855D76"/>
    <w:rsid w:val="00857007"/>
    <w:rsid w:val="00857181"/>
    <w:rsid w:val="00857542"/>
    <w:rsid w:val="008575C4"/>
    <w:rsid w:val="00862484"/>
    <w:rsid w:val="00863780"/>
    <w:rsid w:val="00864B65"/>
    <w:rsid w:val="00864C88"/>
    <w:rsid w:val="00864F9C"/>
    <w:rsid w:val="008658FE"/>
    <w:rsid w:val="00870021"/>
    <w:rsid w:val="00870094"/>
    <w:rsid w:val="0087552B"/>
    <w:rsid w:val="00876F45"/>
    <w:rsid w:val="00877605"/>
    <w:rsid w:val="0088227D"/>
    <w:rsid w:val="00884A39"/>
    <w:rsid w:val="0088650D"/>
    <w:rsid w:val="0088665A"/>
    <w:rsid w:val="00886802"/>
    <w:rsid w:val="0089059D"/>
    <w:rsid w:val="008939F4"/>
    <w:rsid w:val="00894C3D"/>
    <w:rsid w:val="00894FED"/>
    <w:rsid w:val="00897AD5"/>
    <w:rsid w:val="008A0E8D"/>
    <w:rsid w:val="008A4016"/>
    <w:rsid w:val="008A6713"/>
    <w:rsid w:val="008A78E4"/>
    <w:rsid w:val="008B0C78"/>
    <w:rsid w:val="008B0F95"/>
    <w:rsid w:val="008B29AB"/>
    <w:rsid w:val="008B36F3"/>
    <w:rsid w:val="008B4FD3"/>
    <w:rsid w:val="008B6154"/>
    <w:rsid w:val="008B6ED5"/>
    <w:rsid w:val="008B7990"/>
    <w:rsid w:val="008C046F"/>
    <w:rsid w:val="008C1705"/>
    <w:rsid w:val="008C2C96"/>
    <w:rsid w:val="008C45C7"/>
    <w:rsid w:val="008C45F1"/>
    <w:rsid w:val="008C66E5"/>
    <w:rsid w:val="008C6C7D"/>
    <w:rsid w:val="008D5214"/>
    <w:rsid w:val="008D5BFA"/>
    <w:rsid w:val="008D6A9C"/>
    <w:rsid w:val="008E09E3"/>
    <w:rsid w:val="008E132F"/>
    <w:rsid w:val="008E36D2"/>
    <w:rsid w:val="008E4E3A"/>
    <w:rsid w:val="008E4E4D"/>
    <w:rsid w:val="008E6B2D"/>
    <w:rsid w:val="008F0A3A"/>
    <w:rsid w:val="008F1763"/>
    <w:rsid w:val="008F4523"/>
    <w:rsid w:val="008F4E57"/>
    <w:rsid w:val="008F6CA8"/>
    <w:rsid w:val="008F7AED"/>
    <w:rsid w:val="008F7F49"/>
    <w:rsid w:val="00901318"/>
    <w:rsid w:val="0090174B"/>
    <w:rsid w:val="00902694"/>
    <w:rsid w:val="00902B2B"/>
    <w:rsid w:val="00904128"/>
    <w:rsid w:val="009046CC"/>
    <w:rsid w:val="00905224"/>
    <w:rsid w:val="0090545A"/>
    <w:rsid w:val="00911AA9"/>
    <w:rsid w:val="00913A77"/>
    <w:rsid w:val="00913E2B"/>
    <w:rsid w:val="0091473F"/>
    <w:rsid w:val="00914AC6"/>
    <w:rsid w:val="009152D0"/>
    <w:rsid w:val="0091719F"/>
    <w:rsid w:val="00917E6F"/>
    <w:rsid w:val="009211AF"/>
    <w:rsid w:val="009212B5"/>
    <w:rsid w:val="00921354"/>
    <w:rsid w:val="00921871"/>
    <w:rsid w:val="00921880"/>
    <w:rsid w:val="00921B68"/>
    <w:rsid w:val="00922739"/>
    <w:rsid w:val="00922D06"/>
    <w:rsid w:val="009250EE"/>
    <w:rsid w:val="00927609"/>
    <w:rsid w:val="00930744"/>
    <w:rsid w:val="00930B14"/>
    <w:rsid w:val="009311E3"/>
    <w:rsid w:val="009352E7"/>
    <w:rsid w:val="009362EA"/>
    <w:rsid w:val="00937112"/>
    <w:rsid w:val="009373C9"/>
    <w:rsid w:val="00940515"/>
    <w:rsid w:val="00940DD3"/>
    <w:rsid w:val="00940F55"/>
    <w:rsid w:val="009423F2"/>
    <w:rsid w:val="00942AB3"/>
    <w:rsid w:val="00942DDB"/>
    <w:rsid w:val="00943AC1"/>
    <w:rsid w:val="00944CDA"/>
    <w:rsid w:val="0094512C"/>
    <w:rsid w:val="00945632"/>
    <w:rsid w:val="00945C71"/>
    <w:rsid w:val="0094674B"/>
    <w:rsid w:val="0094755A"/>
    <w:rsid w:val="00950965"/>
    <w:rsid w:val="00954987"/>
    <w:rsid w:val="00961F79"/>
    <w:rsid w:val="00962587"/>
    <w:rsid w:val="00962BC4"/>
    <w:rsid w:val="009642FA"/>
    <w:rsid w:val="009659B7"/>
    <w:rsid w:val="00966388"/>
    <w:rsid w:val="009677E2"/>
    <w:rsid w:val="00967EDA"/>
    <w:rsid w:val="00970FC9"/>
    <w:rsid w:val="009727DD"/>
    <w:rsid w:val="00972902"/>
    <w:rsid w:val="00973C70"/>
    <w:rsid w:val="00974011"/>
    <w:rsid w:val="009750DB"/>
    <w:rsid w:val="0097527D"/>
    <w:rsid w:val="00975280"/>
    <w:rsid w:val="009758EB"/>
    <w:rsid w:val="00977E8D"/>
    <w:rsid w:val="00980256"/>
    <w:rsid w:val="009827B4"/>
    <w:rsid w:val="009863B5"/>
    <w:rsid w:val="00986523"/>
    <w:rsid w:val="009918D9"/>
    <w:rsid w:val="009936B6"/>
    <w:rsid w:val="00993905"/>
    <w:rsid w:val="009941DA"/>
    <w:rsid w:val="009960D1"/>
    <w:rsid w:val="009966B8"/>
    <w:rsid w:val="009A16E3"/>
    <w:rsid w:val="009A1D17"/>
    <w:rsid w:val="009A250E"/>
    <w:rsid w:val="009A318C"/>
    <w:rsid w:val="009A5A09"/>
    <w:rsid w:val="009B0308"/>
    <w:rsid w:val="009B0595"/>
    <w:rsid w:val="009B087A"/>
    <w:rsid w:val="009B10D5"/>
    <w:rsid w:val="009B32AD"/>
    <w:rsid w:val="009B3338"/>
    <w:rsid w:val="009B4042"/>
    <w:rsid w:val="009B682D"/>
    <w:rsid w:val="009C0958"/>
    <w:rsid w:val="009C16BF"/>
    <w:rsid w:val="009C287C"/>
    <w:rsid w:val="009C7ABF"/>
    <w:rsid w:val="009C7E4C"/>
    <w:rsid w:val="009D0427"/>
    <w:rsid w:val="009D078B"/>
    <w:rsid w:val="009D2E76"/>
    <w:rsid w:val="009D383F"/>
    <w:rsid w:val="009D517B"/>
    <w:rsid w:val="009D6368"/>
    <w:rsid w:val="009D6567"/>
    <w:rsid w:val="009E0505"/>
    <w:rsid w:val="009E3E33"/>
    <w:rsid w:val="009E5129"/>
    <w:rsid w:val="009E744A"/>
    <w:rsid w:val="009F1018"/>
    <w:rsid w:val="009F2DCF"/>
    <w:rsid w:val="009F4BB6"/>
    <w:rsid w:val="009F5436"/>
    <w:rsid w:val="009F7675"/>
    <w:rsid w:val="009F774E"/>
    <w:rsid w:val="00A002FE"/>
    <w:rsid w:val="00A00F08"/>
    <w:rsid w:val="00A010E4"/>
    <w:rsid w:val="00A031B3"/>
    <w:rsid w:val="00A04675"/>
    <w:rsid w:val="00A05E9A"/>
    <w:rsid w:val="00A06A70"/>
    <w:rsid w:val="00A105AA"/>
    <w:rsid w:val="00A1122C"/>
    <w:rsid w:val="00A11476"/>
    <w:rsid w:val="00A13348"/>
    <w:rsid w:val="00A15669"/>
    <w:rsid w:val="00A1777E"/>
    <w:rsid w:val="00A179C1"/>
    <w:rsid w:val="00A20E46"/>
    <w:rsid w:val="00A2161A"/>
    <w:rsid w:val="00A24242"/>
    <w:rsid w:val="00A243A6"/>
    <w:rsid w:val="00A264A4"/>
    <w:rsid w:val="00A2783E"/>
    <w:rsid w:val="00A308E1"/>
    <w:rsid w:val="00A3140F"/>
    <w:rsid w:val="00A31648"/>
    <w:rsid w:val="00A31DE9"/>
    <w:rsid w:val="00A33548"/>
    <w:rsid w:val="00A35543"/>
    <w:rsid w:val="00A36128"/>
    <w:rsid w:val="00A36399"/>
    <w:rsid w:val="00A36709"/>
    <w:rsid w:val="00A37851"/>
    <w:rsid w:val="00A37C99"/>
    <w:rsid w:val="00A4106B"/>
    <w:rsid w:val="00A421E3"/>
    <w:rsid w:val="00A42746"/>
    <w:rsid w:val="00A47C48"/>
    <w:rsid w:val="00A47D6A"/>
    <w:rsid w:val="00A502C1"/>
    <w:rsid w:val="00A51D6E"/>
    <w:rsid w:val="00A52226"/>
    <w:rsid w:val="00A52A68"/>
    <w:rsid w:val="00A5345A"/>
    <w:rsid w:val="00A57675"/>
    <w:rsid w:val="00A60965"/>
    <w:rsid w:val="00A60B1A"/>
    <w:rsid w:val="00A6123B"/>
    <w:rsid w:val="00A6165B"/>
    <w:rsid w:val="00A630B3"/>
    <w:rsid w:val="00A6333D"/>
    <w:rsid w:val="00A63785"/>
    <w:rsid w:val="00A64227"/>
    <w:rsid w:val="00A67045"/>
    <w:rsid w:val="00A67EAD"/>
    <w:rsid w:val="00A703F2"/>
    <w:rsid w:val="00A71384"/>
    <w:rsid w:val="00A71B36"/>
    <w:rsid w:val="00A731DF"/>
    <w:rsid w:val="00A75713"/>
    <w:rsid w:val="00A75ABB"/>
    <w:rsid w:val="00A76523"/>
    <w:rsid w:val="00A7678F"/>
    <w:rsid w:val="00A8028F"/>
    <w:rsid w:val="00A81329"/>
    <w:rsid w:val="00A83C39"/>
    <w:rsid w:val="00A843F5"/>
    <w:rsid w:val="00A8723B"/>
    <w:rsid w:val="00A90566"/>
    <w:rsid w:val="00A9117B"/>
    <w:rsid w:val="00A911DE"/>
    <w:rsid w:val="00A91364"/>
    <w:rsid w:val="00A914F4"/>
    <w:rsid w:val="00A91BDE"/>
    <w:rsid w:val="00A9306D"/>
    <w:rsid w:val="00A94332"/>
    <w:rsid w:val="00A95D42"/>
    <w:rsid w:val="00A95E59"/>
    <w:rsid w:val="00AA23F1"/>
    <w:rsid w:val="00AA4165"/>
    <w:rsid w:val="00AA45D5"/>
    <w:rsid w:val="00AA5095"/>
    <w:rsid w:val="00AA547C"/>
    <w:rsid w:val="00AB251F"/>
    <w:rsid w:val="00AB3825"/>
    <w:rsid w:val="00AB3C79"/>
    <w:rsid w:val="00AB47F5"/>
    <w:rsid w:val="00AB6AAC"/>
    <w:rsid w:val="00AB79BE"/>
    <w:rsid w:val="00AC060D"/>
    <w:rsid w:val="00AC259A"/>
    <w:rsid w:val="00AC2EDA"/>
    <w:rsid w:val="00AC3EF3"/>
    <w:rsid w:val="00AC6CF4"/>
    <w:rsid w:val="00AD113A"/>
    <w:rsid w:val="00AD164E"/>
    <w:rsid w:val="00AD5145"/>
    <w:rsid w:val="00AD6560"/>
    <w:rsid w:val="00AD65F0"/>
    <w:rsid w:val="00AD67B8"/>
    <w:rsid w:val="00AD6E3A"/>
    <w:rsid w:val="00AD7499"/>
    <w:rsid w:val="00AD7C6D"/>
    <w:rsid w:val="00AE19BB"/>
    <w:rsid w:val="00AE4E1F"/>
    <w:rsid w:val="00AE68F5"/>
    <w:rsid w:val="00AE6A44"/>
    <w:rsid w:val="00AF01CD"/>
    <w:rsid w:val="00AF05A0"/>
    <w:rsid w:val="00AF5A16"/>
    <w:rsid w:val="00AF7E88"/>
    <w:rsid w:val="00B00766"/>
    <w:rsid w:val="00B00A32"/>
    <w:rsid w:val="00B00CAA"/>
    <w:rsid w:val="00B0125E"/>
    <w:rsid w:val="00B014E2"/>
    <w:rsid w:val="00B11513"/>
    <w:rsid w:val="00B11773"/>
    <w:rsid w:val="00B1527F"/>
    <w:rsid w:val="00B1598C"/>
    <w:rsid w:val="00B15A73"/>
    <w:rsid w:val="00B15E43"/>
    <w:rsid w:val="00B169FD"/>
    <w:rsid w:val="00B207D0"/>
    <w:rsid w:val="00B24415"/>
    <w:rsid w:val="00B24AB4"/>
    <w:rsid w:val="00B253FE"/>
    <w:rsid w:val="00B274E6"/>
    <w:rsid w:val="00B27BFF"/>
    <w:rsid w:val="00B35085"/>
    <w:rsid w:val="00B355D9"/>
    <w:rsid w:val="00B35F26"/>
    <w:rsid w:val="00B36862"/>
    <w:rsid w:val="00B37F34"/>
    <w:rsid w:val="00B408F6"/>
    <w:rsid w:val="00B417F6"/>
    <w:rsid w:val="00B42431"/>
    <w:rsid w:val="00B4261C"/>
    <w:rsid w:val="00B42EF2"/>
    <w:rsid w:val="00B449E8"/>
    <w:rsid w:val="00B550AD"/>
    <w:rsid w:val="00B559A4"/>
    <w:rsid w:val="00B57244"/>
    <w:rsid w:val="00B61E6C"/>
    <w:rsid w:val="00B636B3"/>
    <w:rsid w:val="00B64544"/>
    <w:rsid w:val="00B64C2D"/>
    <w:rsid w:val="00B65718"/>
    <w:rsid w:val="00B66A8D"/>
    <w:rsid w:val="00B6777D"/>
    <w:rsid w:val="00B73DF8"/>
    <w:rsid w:val="00B742E4"/>
    <w:rsid w:val="00B745FB"/>
    <w:rsid w:val="00B759E7"/>
    <w:rsid w:val="00B801E2"/>
    <w:rsid w:val="00B8089E"/>
    <w:rsid w:val="00B815F5"/>
    <w:rsid w:val="00B868A8"/>
    <w:rsid w:val="00B87844"/>
    <w:rsid w:val="00B87D51"/>
    <w:rsid w:val="00B95105"/>
    <w:rsid w:val="00B969F7"/>
    <w:rsid w:val="00B96DF1"/>
    <w:rsid w:val="00B976AA"/>
    <w:rsid w:val="00B97B9E"/>
    <w:rsid w:val="00BA1524"/>
    <w:rsid w:val="00BA2792"/>
    <w:rsid w:val="00BA593B"/>
    <w:rsid w:val="00BA7E06"/>
    <w:rsid w:val="00BB0242"/>
    <w:rsid w:val="00BB1292"/>
    <w:rsid w:val="00BB2F14"/>
    <w:rsid w:val="00BB4902"/>
    <w:rsid w:val="00BB5D6D"/>
    <w:rsid w:val="00BC0AE4"/>
    <w:rsid w:val="00BC116D"/>
    <w:rsid w:val="00BC1418"/>
    <w:rsid w:val="00BC2DD9"/>
    <w:rsid w:val="00BC3199"/>
    <w:rsid w:val="00BC3707"/>
    <w:rsid w:val="00BC4ED6"/>
    <w:rsid w:val="00BC58F4"/>
    <w:rsid w:val="00BC6B6C"/>
    <w:rsid w:val="00BD00C9"/>
    <w:rsid w:val="00BD253E"/>
    <w:rsid w:val="00BD254F"/>
    <w:rsid w:val="00BD5C8F"/>
    <w:rsid w:val="00BD6D4E"/>
    <w:rsid w:val="00BD7270"/>
    <w:rsid w:val="00BE173B"/>
    <w:rsid w:val="00BE2252"/>
    <w:rsid w:val="00BE29C9"/>
    <w:rsid w:val="00BE3BCB"/>
    <w:rsid w:val="00BE5135"/>
    <w:rsid w:val="00BE6DB2"/>
    <w:rsid w:val="00BE77FC"/>
    <w:rsid w:val="00BF08D0"/>
    <w:rsid w:val="00BF1D37"/>
    <w:rsid w:val="00BF5E80"/>
    <w:rsid w:val="00BF7116"/>
    <w:rsid w:val="00C00251"/>
    <w:rsid w:val="00C01989"/>
    <w:rsid w:val="00C01F89"/>
    <w:rsid w:val="00C03060"/>
    <w:rsid w:val="00C037C0"/>
    <w:rsid w:val="00C03E8A"/>
    <w:rsid w:val="00C04645"/>
    <w:rsid w:val="00C0487F"/>
    <w:rsid w:val="00C04947"/>
    <w:rsid w:val="00C07D00"/>
    <w:rsid w:val="00C07E06"/>
    <w:rsid w:val="00C10CE6"/>
    <w:rsid w:val="00C14DF8"/>
    <w:rsid w:val="00C1571D"/>
    <w:rsid w:val="00C164B4"/>
    <w:rsid w:val="00C2025D"/>
    <w:rsid w:val="00C20B95"/>
    <w:rsid w:val="00C23460"/>
    <w:rsid w:val="00C23F9F"/>
    <w:rsid w:val="00C24141"/>
    <w:rsid w:val="00C24AA5"/>
    <w:rsid w:val="00C24CE1"/>
    <w:rsid w:val="00C260F2"/>
    <w:rsid w:val="00C306CD"/>
    <w:rsid w:val="00C31BCF"/>
    <w:rsid w:val="00C3278C"/>
    <w:rsid w:val="00C32A5B"/>
    <w:rsid w:val="00C32CF5"/>
    <w:rsid w:val="00C340B7"/>
    <w:rsid w:val="00C34187"/>
    <w:rsid w:val="00C3537B"/>
    <w:rsid w:val="00C35E4B"/>
    <w:rsid w:val="00C35EB3"/>
    <w:rsid w:val="00C43DA1"/>
    <w:rsid w:val="00C45103"/>
    <w:rsid w:val="00C45CB0"/>
    <w:rsid w:val="00C46A10"/>
    <w:rsid w:val="00C4788B"/>
    <w:rsid w:val="00C5178C"/>
    <w:rsid w:val="00C53AC6"/>
    <w:rsid w:val="00C55F44"/>
    <w:rsid w:val="00C562F4"/>
    <w:rsid w:val="00C56521"/>
    <w:rsid w:val="00C56F1C"/>
    <w:rsid w:val="00C61CF4"/>
    <w:rsid w:val="00C62B26"/>
    <w:rsid w:val="00C66EA0"/>
    <w:rsid w:val="00C712A9"/>
    <w:rsid w:val="00C723E9"/>
    <w:rsid w:val="00C72FC2"/>
    <w:rsid w:val="00C735FB"/>
    <w:rsid w:val="00C74655"/>
    <w:rsid w:val="00C774EA"/>
    <w:rsid w:val="00C81771"/>
    <w:rsid w:val="00C8215A"/>
    <w:rsid w:val="00C83A43"/>
    <w:rsid w:val="00C84BA4"/>
    <w:rsid w:val="00C876D3"/>
    <w:rsid w:val="00C901B5"/>
    <w:rsid w:val="00C93332"/>
    <w:rsid w:val="00CA2878"/>
    <w:rsid w:val="00CA3BFD"/>
    <w:rsid w:val="00CA4E1D"/>
    <w:rsid w:val="00CA6182"/>
    <w:rsid w:val="00CA6B46"/>
    <w:rsid w:val="00CA7C65"/>
    <w:rsid w:val="00CB1AFB"/>
    <w:rsid w:val="00CB4A05"/>
    <w:rsid w:val="00CB4CAA"/>
    <w:rsid w:val="00CB6123"/>
    <w:rsid w:val="00CC2159"/>
    <w:rsid w:val="00CC2509"/>
    <w:rsid w:val="00CC2919"/>
    <w:rsid w:val="00CD1406"/>
    <w:rsid w:val="00CD3F5A"/>
    <w:rsid w:val="00CD7664"/>
    <w:rsid w:val="00CD7993"/>
    <w:rsid w:val="00CE08A6"/>
    <w:rsid w:val="00CE0CCC"/>
    <w:rsid w:val="00CE1C66"/>
    <w:rsid w:val="00CE24C6"/>
    <w:rsid w:val="00CE3524"/>
    <w:rsid w:val="00CE3EC4"/>
    <w:rsid w:val="00CE4D1F"/>
    <w:rsid w:val="00CE54F4"/>
    <w:rsid w:val="00CE5927"/>
    <w:rsid w:val="00CF1343"/>
    <w:rsid w:val="00CF325F"/>
    <w:rsid w:val="00CF3DE5"/>
    <w:rsid w:val="00CF509E"/>
    <w:rsid w:val="00CF57F9"/>
    <w:rsid w:val="00CF66B5"/>
    <w:rsid w:val="00D03BB5"/>
    <w:rsid w:val="00D04ECE"/>
    <w:rsid w:val="00D0556C"/>
    <w:rsid w:val="00D06830"/>
    <w:rsid w:val="00D13C3B"/>
    <w:rsid w:val="00D14449"/>
    <w:rsid w:val="00D1597F"/>
    <w:rsid w:val="00D16F06"/>
    <w:rsid w:val="00D16F7E"/>
    <w:rsid w:val="00D170A5"/>
    <w:rsid w:val="00D20AF5"/>
    <w:rsid w:val="00D21E0E"/>
    <w:rsid w:val="00D22C92"/>
    <w:rsid w:val="00D24266"/>
    <w:rsid w:val="00D260A8"/>
    <w:rsid w:val="00D27263"/>
    <w:rsid w:val="00D27F80"/>
    <w:rsid w:val="00D32AF2"/>
    <w:rsid w:val="00D32EC3"/>
    <w:rsid w:val="00D337A1"/>
    <w:rsid w:val="00D33FD7"/>
    <w:rsid w:val="00D415F6"/>
    <w:rsid w:val="00D42EA3"/>
    <w:rsid w:val="00D43DD8"/>
    <w:rsid w:val="00D43F67"/>
    <w:rsid w:val="00D44BC4"/>
    <w:rsid w:val="00D45649"/>
    <w:rsid w:val="00D45E38"/>
    <w:rsid w:val="00D45F1C"/>
    <w:rsid w:val="00D46E96"/>
    <w:rsid w:val="00D50AA3"/>
    <w:rsid w:val="00D5137F"/>
    <w:rsid w:val="00D532EC"/>
    <w:rsid w:val="00D5474B"/>
    <w:rsid w:val="00D55123"/>
    <w:rsid w:val="00D5555B"/>
    <w:rsid w:val="00D56306"/>
    <w:rsid w:val="00D603E0"/>
    <w:rsid w:val="00D614BF"/>
    <w:rsid w:val="00D63DC0"/>
    <w:rsid w:val="00D640B1"/>
    <w:rsid w:val="00D64B3D"/>
    <w:rsid w:val="00D65C0E"/>
    <w:rsid w:val="00D66874"/>
    <w:rsid w:val="00D70EC7"/>
    <w:rsid w:val="00D725C8"/>
    <w:rsid w:val="00D7456B"/>
    <w:rsid w:val="00D75793"/>
    <w:rsid w:val="00D80D48"/>
    <w:rsid w:val="00D824D4"/>
    <w:rsid w:val="00D84E05"/>
    <w:rsid w:val="00D8527F"/>
    <w:rsid w:val="00D85B4E"/>
    <w:rsid w:val="00D862A2"/>
    <w:rsid w:val="00D874E5"/>
    <w:rsid w:val="00D87CBF"/>
    <w:rsid w:val="00D910FC"/>
    <w:rsid w:val="00D91692"/>
    <w:rsid w:val="00D92408"/>
    <w:rsid w:val="00D959C3"/>
    <w:rsid w:val="00DA3DDD"/>
    <w:rsid w:val="00DA5514"/>
    <w:rsid w:val="00DA6211"/>
    <w:rsid w:val="00DA691B"/>
    <w:rsid w:val="00DA738F"/>
    <w:rsid w:val="00DA795F"/>
    <w:rsid w:val="00DA7CE3"/>
    <w:rsid w:val="00DB1F67"/>
    <w:rsid w:val="00DB4873"/>
    <w:rsid w:val="00DB557E"/>
    <w:rsid w:val="00DC543F"/>
    <w:rsid w:val="00DD3796"/>
    <w:rsid w:val="00DD4D40"/>
    <w:rsid w:val="00DD4D79"/>
    <w:rsid w:val="00DE236E"/>
    <w:rsid w:val="00DE5036"/>
    <w:rsid w:val="00DE52BD"/>
    <w:rsid w:val="00DE55EF"/>
    <w:rsid w:val="00DE62F9"/>
    <w:rsid w:val="00DE6FA3"/>
    <w:rsid w:val="00DE710D"/>
    <w:rsid w:val="00DE7857"/>
    <w:rsid w:val="00DF4597"/>
    <w:rsid w:val="00DF747A"/>
    <w:rsid w:val="00E01792"/>
    <w:rsid w:val="00E01B25"/>
    <w:rsid w:val="00E03C34"/>
    <w:rsid w:val="00E04794"/>
    <w:rsid w:val="00E05C7E"/>
    <w:rsid w:val="00E060E4"/>
    <w:rsid w:val="00E064DC"/>
    <w:rsid w:val="00E07B3C"/>
    <w:rsid w:val="00E13957"/>
    <w:rsid w:val="00E14F7F"/>
    <w:rsid w:val="00E15E4B"/>
    <w:rsid w:val="00E17ED6"/>
    <w:rsid w:val="00E17F25"/>
    <w:rsid w:val="00E203D5"/>
    <w:rsid w:val="00E206BA"/>
    <w:rsid w:val="00E20A25"/>
    <w:rsid w:val="00E21563"/>
    <w:rsid w:val="00E225C7"/>
    <w:rsid w:val="00E22937"/>
    <w:rsid w:val="00E252A7"/>
    <w:rsid w:val="00E308BB"/>
    <w:rsid w:val="00E30A2B"/>
    <w:rsid w:val="00E35FAB"/>
    <w:rsid w:val="00E367EB"/>
    <w:rsid w:val="00E375AC"/>
    <w:rsid w:val="00E4191C"/>
    <w:rsid w:val="00E41EC7"/>
    <w:rsid w:val="00E4363B"/>
    <w:rsid w:val="00E43892"/>
    <w:rsid w:val="00E43F43"/>
    <w:rsid w:val="00E44D22"/>
    <w:rsid w:val="00E45FEF"/>
    <w:rsid w:val="00E4666E"/>
    <w:rsid w:val="00E50436"/>
    <w:rsid w:val="00E50B87"/>
    <w:rsid w:val="00E5150C"/>
    <w:rsid w:val="00E52B2A"/>
    <w:rsid w:val="00E52F43"/>
    <w:rsid w:val="00E53418"/>
    <w:rsid w:val="00E547F1"/>
    <w:rsid w:val="00E5492E"/>
    <w:rsid w:val="00E55426"/>
    <w:rsid w:val="00E607D3"/>
    <w:rsid w:val="00E61408"/>
    <w:rsid w:val="00E62370"/>
    <w:rsid w:val="00E6322D"/>
    <w:rsid w:val="00E6443A"/>
    <w:rsid w:val="00E65853"/>
    <w:rsid w:val="00E6599B"/>
    <w:rsid w:val="00E7547C"/>
    <w:rsid w:val="00E75708"/>
    <w:rsid w:val="00E777E9"/>
    <w:rsid w:val="00E83436"/>
    <w:rsid w:val="00E852CB"/>
    <w:rsid w:val="00E86062"/>
    <w:rsid w:val="00E870D7"/>
    <w:rsid w:val="00E873C4"/>
    <w:rsid w:val="00E876F6"/>
    <w:rsid w:val="00E87BC2"/>
    <w:rsid w:val="00E87C73"/>
    <w:rsid w:val="00E905CF"/>
    <w:rsid w:val="00E90603"/>
    <w:rsid w:val="00E92260"/>
    <w:rsid w:val="00E94A07"/>
    <w:rsid w:val="00EA112D"/>
    <w:rsid w:val="00EA2047"/>
    <w:rsid w:val="00EA3B25"/>
    <w:rsid w:val="00EA4FDD"/>
    <w:rsid w:val="00EA7A91"/>
    <w:rsid w:val="00EA7A9C"/>
    <w:rsid w:val="00EB02BF"/>
    <w:rsid w:val="00EB1383"/>
    <w:rsid w:val="00EB2683"/>
    <w:rsid w:val="00EB2AA4"/>
    <w:rsid w:val="00EB3BE6"/>
    <w:rsid w:val="00EB42FF"/>
    <w:rsid w:val="00EB66F4"/>
    <w:rsid w:val="00EB6F4F"/>
    <w:rsid w:val="00EC0498"/>
    <w:rsid w:val="00EC0BD5"/>
    <w:rsid w:val="00EC1444"/>
    <w:rsid w:val="00EC3C87"/>
    <w:rsid w:val="00EC78E0"/>
    <w:rsid w:val="00EC7C5A"/>
    <w:rsid w:val="00ED1DA2"/>
    <w:rsid w:val="00ED29D7"/>
    <w:rsid w:val="00ED2B9F"/>
    <w:rsid w:val="00ED6894"/>
    <w:rsid w:val="00EE3526"/>
    <w:rsid w:val="00EE3A53"/>
    <w:rsid w:val="00EE5A3E"/>
    <w:rsid w:val="00EE6CB3"/>
    <w:rsid w:val="00EF011D"/>
    <w:rsid w:val="00EF11D3"/>
    <w:rsid w:val="00EF2E55"/>
    <w:rsid w:val="00EF3E19"/>
    <w:rsid w:val="00EF41A3"/>
    <w:rsid w:val="00EF4AF8"/>
    <w:rsid w:val="00EF5BEB"/>
    <w:rsid w:val="00F00567"/>
    <w:rsid w:val="00F023C6"/>
    <w:rsid w:val="00F02DE9"/>
    <w:rsid w:val="00F0369F"/>
    <w:rsid w:val="00F055F5"/>
    <w:rsid w:val="00F05FA0"/>
    <w:rsid w:val="00F1228B"/>
    <w:rsid w:val="00F1332D"/>
    <w:rsid w:val="00F1341C"/>
    <w:rsid w:val="00F13B1B"/>
    <w:rsid w:val="00F16B2E"/>
    <w:rsid w:val="00F2064D"/>
    <w:rsid w:val="00F2189B"/>
    <w:rsid w:val="00F21EA0"/>
    <w:rsid w:val="00F2430E"/>
    <w:rsid w:val="00F24A71"/>
    <w:rsid w:val="00F260B6"/>
    <w:rsid w:val="00F263A5"/>
    <w:rsid w:val="00F26A8F"/>
    <w:rsid w:val="00F26D50"/>
    <w:rsid w:val="00F27359"/>
    <w:rsid w:val="00F30D4B"/>
    <w:rsid w:val="00F331BC"/>
    <w:rsid w:val="00F3390C"/>
    <w:rsid w:val="00F36422"/>
    <w:rsid w:val="00F43726"/>
    <w:rsid w:val="00F43980"/>
    <w:rsid w:val="00F4403F"/>
    <w:rsid w:val="00F46DE0"/>
    <w:rsid w:val="00F47A4B"/>
    <w:rsid w:val="00F50130"/>
    <w:rsid w:val="00F50F44"/>
    <w:rsid w:val="00F51453"/>
    <w:rsid w:val="00F5161E"/>
    <w:rsid w:val="00F53AB2"/>
    <w:rsid w:val="00F53B12"/>
    <w:rsid w:val="00F53F56"/>
    <w:rsid w:val="00F5433E"/>
    <w:rsid w:val="00F55BE0"/>
    <w:rsid w:val="00F630BB"/>
    <w:rsid w:val="00F647D5"/>
    <w:rsid w:val="00F6673C"/>
    <w:rsid w:val="00F702A8"/>
    <w:rsid w:val="00F73940"/>
    <w:rsid w:val="00F75A0D"/>
    <w:rsid w:val="00F77B3A"/>
    <w:rsid w:val="00F80A04"/>
    <w:rsid w:val="00F81786"/>
    <w:rsid w:val="00F81974"/>
    <w:rsid w:val="00F81B3E"/>
    <w:rsid w:val="00F84A64"/>
    <w:rsid w:val="00F86730"/>
    <w:rsid w:val="00F90A22"/>
    <w:rsid w:val="00F92991"/>
    <w:rsid w:val="00F946F0"/>
    <w:rsid w:val="00F948B1"/>
    <w:rsid w:val="00F96BA3"/>
    <w:rsid w:val="00FA147E"/>
    <w:rsid w:val="00FA31B4"/>
    <w:rsid w:val="00FA6B7E"/>
    <w:rsid w:val="00FA6EC7"/>
    <w:rsid w:val="00FA6F4C"/>
    <w:rsid w:val="00FA74CE"/>
    <w:rsid w:val="00FB056A"/>
    <w:rsid w:val="00FB20B3"/>
    <w:rsid w:val="00FB3069"/>
    <w:rsid w:val="00FB3478"/>
    <w:rsid w:val="00FB3CF9"/>
    <w:rsid w:val="00FB6E03"/>
    <w:rsid w:val="00FC2ABD"/>
    <w:rsid w:val="00FC316A"/>
    <w:rsid w:val="00FC4FA7"/>
    <w:rsid w:val="00FC5DB3"/>
    <w:rsid w:val="00FC7710"/>
    <w:rsid w:val="00FD1759"/>
    <w:rsid w:val="00FD1B51"/>
    <w:rsid w:val="00FD332F"/>
    <w:rsid w:val="00FD365D"/>
    <w:rsid w:val="00FD3800"/>
    <w:rsid w:val="00FD4CC4"/>
    <w:rsid w:val="00FD6539"/>
    <w:rsid w:val="00FD669B"/>
    <w:rsid w:val="00FD77A4"/>
    <w:rsid w:val="00FE05B8"/>
    <w:rsid w:val="00FE255A"/>
    <w:rsid w:val="00FE318B"/>
    <w:rsid w:val="00FE3CA1"/>
    <w:rsid w:val="00FF031F"/>
    <w:rsid w:val="00FF1B1B"/>
    <w:rsid w:val="00FF2454"/>
    <w:rsid w:val="00FF66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873"/>
  </w:style>
  <w:style w:type="paragraph" w:styleId="Heading1">
    <w:name w:val="heading 1"/>
    <w:basedOn w:val="Normal"/>
    <w:next w:val="Normal"/>
    <w:link w:val="Heading1Char"/>
    <w:uiPriority w:val="9"/>
    <w:qFormat/>
    <w:rsid w:val="00AC3E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E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BC370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B72"/>
    <w:pPr>
      <w:spacing w:after="0" w:line="240" w:lineRule="auto"/>
    </w:pPr>
    <w:rPr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BC3707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BC37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3707"/>
    <w:rPr>
      <w:color w:val="0000FF"/>
      <w:u w:val="single"/>
    </w:rPr>
  </w:style>
  <w:style w:type="paragraph" w:customStyle="1" w:styleId="xmsonormal">
    <w:name w:val="x_msonormal"/>
    <w:basedOn w:val="Normal"/>
    <w:rsid w:val="00EB6F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sv-SE"/>
    </w:rPr>
  </w:style>
  <w:style w:type="paragraph" w:styleId="ListParagraph">
    <w:name w:val="List Paragraph"/>
    <w:basedOn w:val="Normal"/>
    <w:uiPriority w:val="34"/>
    <w:qFormat/>
    <w:rsid w:val="009642FA"/>
    <w:pPr>
      <w:spacing w:after="200" w:line="276" w:lineRule="auto"/>
      <w:ind w:left="720"/>
      <w:contextualSpacing/>
    </w:pPr>
    <w:rPr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29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E24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24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24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4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4C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00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A32"/>
  </w:style>
  <w:style w:type="paragraph" w:styleId="Footer">
    <w:name w:val="footer"/>
    <w:basedOn w:val="Normal"/>
    <w:link w:val="FooterChar"/>
    <w:uiPriority w:val="99"/>
    <w:unhideWhenUsed/>
    <w:rsid w:val="00B00A3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A32"/>
  </w:style>
  <w:style w:type="character" w:styleId="PlaceholderText">
    <w:name w:val="Placeholder Text"/>
    <w:basedOn w:val="DefaultParagraphFont"/>
    <w:uiPriority w:val="99"/>
    <w:semiHidden/>
    <w:rsid w:val="00680A53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C3EF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EF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9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0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04277">
          <w:marLeft w:val="0"/>
          <w:marRight w:val="0"/>
          <w:marTop w:val="0"/>
          <w:marBottom w:val="2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68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73095">
                  <w:marLeft w:val="0"/>
                  <w:marRight w:val="0"/>
                  <w:marTop w:val="48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025794">
              <w:marLeft w:val="324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6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9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12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7248633">
                              <w:marLeft w:val="0"/>
                              <w:marRight w:val="48"/>
                              <w:marTop w:val="0"/>
                              <w:marBottom w:val="0"/>
                              <w:divBdr>
                                <w:top w:val="single" w:sz="6" w:space="2" w:color="999999"/>
                                <w:left w:val="single" w:sz="6" w:space="2" w:color="999999"/>
                                <w:bottom w:val="single" w:sz="6" w:space="2" w:color="999999"/>
                                <w:right w:val="single" w:sz="6" w:space="15" w:color="99999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38521187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2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938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16184">
                      <w:marLeft w:val="0"/>
                      <w:marRight w:val="0"/>
                      <w:marTop w:val="12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38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56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6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8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5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1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1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7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4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6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156FBF-8379-41F0-9633-E7A9B28687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324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Tan</dc:creator>
  <cp:lastModifiedBy>0015213</cp:lastModifiedBy>
  <cp:revision>11</cp:revision>
  <dcterms:created xsi:type="dcterms:W3CDTF">2019-09-13T16:54:00Z</dcterms:created>
  <dcterms:modified xsi:type="dcterms:W3CDTF">2019-10-31T06:02:00Z</dcterms:modified>
</cp:coreProperties>
</file>